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095F5" w14:textId="77777777" w:rsidR="00AF67C7" w:rsidRPr="00AD14E4" w:rsidRDefault="00AF67C7" w:rsidP="00AF67C7">
      <w:pPr>
        <w:rPr>
          <w:lang w:val="en-US"/>
        </w:rPr>
      </w:pPr>
      <w:r w:rsidRPr="00AD14E4">
        <w:rPr>
          <w:lang w:val="en-US"/>
        </w:rPr>
        <w:t xml:space="preserve">CRISPR sequences </w:t>
      </w:r>
    </w:p>
    <w:p w14:paraId="6A95B716" w14:textId="77777777" w:rsidR="00AF67C7" w:rsidRPr="00AD14E4" w:rsidRDefault="00AF67C7" w:rsidP="00AF67C7">
      <w:pPr>
        <w:rPr>
          <w:lang w:val="en-US"/>
        </w:rPr>
      </w:pPr>
    </w:p>
    <w:p w14:paraId="0C9DB42B" w14:textId="77777777" w:rsidR="00AF67C7" w:rsidRPr="00C84C99" w:rsidRDefault="00AF67C7" w:rsidP="00AF67C7">
      <w:pPr>
        <w:rPr>
          <w:rFonts w:ascii="Courier" w:hAnsi="Courier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 xml:space="preserve">PHX1433: 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flp-11(syb1433[flp-11-SL2-egl-23cDNA(A383V)-linker-mKate2</w:t>
      </w:r>
      <w:proofErr w:type="gramStart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])</w:t>
      </w:r>
      <w:r w:rsidRPr="00C84C99">
        <w:rPr>
          <w:rFonts w:ascii="Courier" w:hAnsi="Courier"/>
          <w:color w:val="000000"/>
          <w:sz w:val="20"/>
          <w:szCs w:val="20"/>
          <w:lang w:val="en-US"/>
        </w:rPr>
        <w:t>X</w:t>
      </w:r>
      <w:proofErr w:type="gramEnd"/>
      <w:r w:rsidRPr="00C84C99">
        <w:rPr>
          <w:rFonts w:ascii="Courier" w:hAnsi="Courier"/>
          <w:color w:val="000000"/>
          <w:sz w:val="20"/>
          <w:szCs w:val="20"/>
          <w:lang w:val="en-US"/>
        </w:rPr>
        <w:t xml:space="preserve">  </w:t>
      </w:r>
    </w:p>
    <w:p w14:paraId="19157BB0" w14:textId="77777777" w:rsidR="00AF67C7" w:rsidRPr="00C84C99" w:rsidRDefault="00AF67C7" w:rsidP="00AF67C7">
      <w:pPr>
        <w:rPr>
          <w:rFonts w:ascii="Courier" w:hAnsi="Courier"/>
          <w:sz w:val="20"/>
          <w:szCs w:val="20"/>
          <w:lang w:val="en-US"/>
        </w:rPr>
      </w:pPr>
    </w:p>
    <w:p w14:paraId="6836CCE7" w14:textId="77777777" w:rsidR="00AF67C7" w:rsidRPr="00C84C99" w:rsidRDefault="00AF67C7" w:rsidP="00AF67C7">
      <w:pPr>
        <w:rPr>
          <w:rFonts w:ascii="Courier" w:hAnsi="Courier"/>
          <w:color w:val="FF0000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flp-11b-</w:t>
      </w:r>
      <w:r w:rsidRPr="00C84C99">
        <w:rPr>
          <w:rFonts w:ascii="Courier" w:hAnsi="Courier"/>
          <w:color w:val="0432FF"/>
          <w:sz w:val="20"/>
          <w:szCs w:val="20"/>
          <w:lang w:val="en-US"/>
        </w:rPr>
        <w:t>SL2(gpd-2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egl-23(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n601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proofErr w:type="gramStart"/>
      <w:r w:rsidRPr="00C84C99">
        <w:rPr>
          <w:rFonts w:ascii="Courier" w:hAnsi="Courier"/>
          <w:color w:val="7030A0"/>
          <w:sz w:val="20"/>
          <w:szCs w:val="20"/>
          <w:lang w:val="en-US"/>
        </w:rPr>
        <w:t>linker(</w:t>
      </w:r>
      <w:proofErr w:type="gramEnd"/>
      <w:r w:rsidRPr="00C84C99">
        <w:rPr>
          <w:rFonts w:ascii="Courier" w:hAnsi="Courier"/>
          <w:color w:val="7030A0"/>
          <w:sz w:val="20"/>
          <w:szCs w:val="20"/>
          <w:lang w:val="en-US"/>
        </w:rPr>
        <w:t>GSGSGSGSG)-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mKate2(two introns)</w:t>
      </w:r>
    </w:p>
    <w:p w14:paraId="195F9C14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  <w:r w:rsidRPr="00C84C99">
        <w:rPr>
          <w:rFonts w:ascii="Courier" w:hAnsi="Courier"/>
          <w:color w:val="000000"/>
          <w:sz w:val="20"/>
          <w:szCs w:val="20"/>
          <w:shd w:val="clear" w:color="auto" w:fill="FFFFFF"/>
          <w:lang w:val="en-US"/>
        </w:rPr>
        <w:t>ctattgta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A500"/>
          <w:lang w:val="en-US"/>
        </w:rPr>
        <w:t>TGCGGAGAAACGTGCCATGCGGAACGCCTTGGTTCGATTTGGAAGAGCTAGTGGTGGAATGAGAAATGCTCTCGTTAGATTCGGAAAGAGGTCTCCATTGGACGAGGAAGACTTTGCTCCAGAGAGCCCACTCCAGGGAAAACGGAACGGTGCCCCACAACCATTT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FF"/>
          <w:lang w:val="en-US"/>
        </w:rPr>
        <w:t>gtaagttgtcttaaaatttttcttccgctttttgcctttgcttcatgtgtcgtttattttgctttgcagttcgctttggccgatccggtcaactcgaccacatgcacgaccttttgtcgactcttca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AAGCTCAAGTTCGCCAACAACAAGTAATGACCGAGGACGACCGTCTTCTGCTCGAACAACTCCTG</w:t>
      </w:r>
      <w:r w:rsidRPr="00C84C99">
        <w:rPr>
          <w:rFonts w:ascii="Courier" w:eastAsia="SimSun" w:hAnsi="Courier"/>
          <w:b/>
          <w:color w:val="00B0F0"/>
          <w:sz w:val="20"/>
          <w:szCs w:val="20"/>
          <w:u w:val="single"/>
          <w:shd w:val="clear" w:color="auto" w:fill="FFFF00"/>
          <w:lang w:val="en-US"/>
        </w:rPr>
        <w:t>C</w:t>
      </w:r>
      <w:r w:rsidRPr="00C84C99">
        <w:rPr>
          <w:rFonts w:ascii="Courier" w:hAnsi="Courier"/>
          <w:b/>
          <w:sz w:val="20"/>
          <w:szCs w:val="20"/>
          <w:u w:val="single"/>
          <w:shd w:val="clear" w:color="auto" w:fill="FFFF00"/>
          <w:lang w:val="en-US"/>
        </w:rPr>
        <w:t>G</w:t>
      </w:r>
      <w:r w:rsidRPr="00C84C99">
        <w:rPr>
          <w:rFonts w:ascii="Courier" w:eastAsia="SimSun" w:hAnsi="Courier"/>
          <w:b/>
          <w:color w:val="00B0F0"/>
          <w:sz w:val="20"/>
          <w:szCs w:val="20"/>
          <w:u w:val="single"/>
          <w:shd w:val="clear" w:color="auto" w:fill="FFFF00"/>
          <w:lang w:val="en-US"/>
        </w:rPr>
        <w:t>A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CGAATTCATCATTAA</w:t>
      </w:r>
      <w:r w:rsidRPr="00C84C99">
        <w:rPr>
          <w:rFonts w:ascii="Courier" w:hAnsi="Courier"/>
          <w:color w:val="0000FF"/>
          <w:sz w:val="20"/>
          <w:szCs w:val="20"/>
          <w:lang w:val="en-US"/>
        </w:rPr>
        <w:t>gctgtctcatcctactttcacctagttaactgcttgtcttaaaatctatgcttctctttagtatctaaaattttcctagaagcttacaagtatataaatggtctcttctcaataaaggttgtatatttattcatcttattgaatctgccatttcctcgtttttgcgagtttatataccttccaattttctttctattgtattttcaacttctaattttaattcagggaaactgcttcaacgcatc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TGAAGCTCACGTTGAAGAAATCCGTATTCTCAAGGGATAAACATATCTTGCAA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GCGACACCACTATTCGTTCACTTTCTAATGATAGTAAGTGTGGGTGCCTACGCAATATTTGGAGCACTTGTAATGAGAAGTCTTGAATCGAGAACTGTCACAAGTATTGAAAAGAAGACGGATGTTCACAGAAGACATGTTAATTTGACTAATT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TTCAACATCCACCAACTCCAATCACATTAGAGCAAAGACATCGACGGAGACGCAGACATAATGAGACAGCTTTGGAAGACCATTTGTCTGAAA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ATTATCCAGAGAAAAACGTGCAGCAGCGCATATCATGAGAAGTCGAAAATGCGTTATCAGTGTGATA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AATGTCAAGCATGGAATGTTCATTTGACACTCTCGACGAGAAGCTCGTAAAAGCACTCGATGAATGTTACCACGTGGCAGTTGAACATAATACTCATGTGAATCATGTACTTTTCACGAATAGTAAGGAAGAAGTGGAGTCAGTTGGGGAAGAAGCAGAAGAAGATGTTTCCGAATGGTCATTTATGGACTCGTTGTTGTTTGCATTCACTGTTATTACGACGATT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GATACGGAAACGTGGCACCTCGAACATTTGGTGGCCGTCTATTTGTCATTGGTTATGGTCTAATTGGTATTCCGTTTACACTGCTGGCAATTGCAGATCTCGGAAAATTCATATCAGAAATGATGGTGGAGGCGAAAAGTTTTTGTAGGAAAACCTGGA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AACTCAAAAAAGCGTGGAACCCGAATTTCATTCGCGCAAAGGATCTTTCAAATACGGATATTGAGGAGAAAATATTGGATAATGAGAAAATCGAAAATGAGCCGGAAACTTCAGAAGTATCAGAAGAAGAAGACGATTTGACAGAGACAGAAGCCACGTCACTTTTCATTTTATTTTTGGTTTATATCGCATTTGGAGGGTTCATGTTAGCTGCTTATGAACCTGATATGGACTTTTTCAAAGCGGTCTACTTTAATTTTGTGACATTGACATCAATTGGTCTGGGAGATATTGTACCGAG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TGAAACCTATATGCTCATTACAATAGTCTACATTGCAATTGGTCTTGCTCTTACCACAATTGCCATTGAAATCGCC</w:t>
      </w:r>
      <w:r w:rsidRPr="00C84C99">
        <w:rPr>
          <w:rFonts w:ascii="Courier" w:hAnsi="Courier"/>
          <w:b/>
          <w:color w:val="7B7B7B" w:themeColor="accent3" w:themeShade="BF"/>
          <w:sz w:val="20"/>
          <w:szCs w:val="20"/>
          <w:u w:val="single"/>
          <w:shd w:val="clear" w:color="auto" w:fill="FFA500"/>
          <w:lang w:val="en-US"/>
        </w:rPr>
        <w:t>GT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GATGCATTGAAGAAGCTGCATTATTTTGGAAGAAAAATCGAAAATGTTGGAAATGTGGCTATATGGTTTGGAGGAAAGA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TTACAATGAAAGCACTGGTCAAAAACCTCGGTGACCAGTTCAATCTTCCAACTACCGTAGTCAAGAATTTGAATTTGGATCATTTTGTGGATCAAGCGATTAAAGTGGAGGAAGGAGAGATTGAGACACTCAGACCGCCGCCTTATGAGCCACCGTCTGATCGATTTGAAGCTGAATTCGCTGATGAACC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AATGTGAATGGATCCGTGATCCGACTCCAACTCCACCCCCATCACCTCAACCGGTTTATCGTCTTCCATCTCCAAAACCAGTTACACCGGAACCTCTACCAAGTCCAACAATAACTGATGTATCACTTGCGATTGCAACACCATCACCTGAAGAATCGGATGATGATC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CTAATTCTCCCATCACCTGAACCGAGTCCAGTTCGAGAGCCAACTCCACCACCGCCTCCACGGGAGCCAACACCTCGTGAGCCAACTCCTGAGCCAGAGCCAGTTCGAGAGCCGACGCCTCCACCTCCGCCACCTGCCAAGC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CCCGTCCACTGACTGCCGCTGAAATCGCGGCTCAAAAACGCAAAGCGTACAGCGAAGAAGCATGGCGTCGATACCAAGAATACCAGAAACAATGGAAGAAGTTCCGTCAAACTCAGAAAACTCCCGCACCATCTGGAGCCTCTACATCAGGGGCATCAACATCAAAACCGTCTGGAACATCACCGGAAAGTGGAGCCGGAGTATGTACTGGACCATCAACAAGGAGTCAATCAATAACATCAGTTGCATCTGGAAAGACATCAAGAAGTGCAACACCGGAAAGCAAGAAATCATCACATTTGAGTGGCTCATCGAGAAGAGAAAGCGGTGGAAAA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GGATCCGGATCCGGATCCGGATCCGGA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ATGTCCGAGCTCATCAAGGAGAACATGCACATGAAGCTCTACATGGAGGGAACCGTCAACAACCACCACTTCAAGTGCACCTCCGAGGGAGAGGGAAAGCCATACGAGGGAACCCAAACCATGCGTATCAAGgtaagtttaaacatatatatactaactaaccctgattatttaaattttcagGCCGTCGAGGGAGGACCACTCCCATTCGCCTTCGACATCCTCGCCACCTCC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  <w:t>aaatcatatgtttttctctctcacactctcttttttc</w:t>
      </w:r>
    </w:p>
    <w:p w14:paraId="03F35CCC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</w:p>
    <w:p w14:paraId="2A3BB40F" w14:textId="77777777" w:rsidR="00AF67C7" w:rsidRPr="00C84C99" w:rsidRDefault="00AF67C7" w:rsidP="00AF67C7">
      <w:pPr>
        <w:ind w:left="1134" w:hanging="1134"/>
        <w:rPr>
          <w:rFonts w:ascii="Courier" w:hAnsi="Courier"/>
          <w:color w:val="000000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 xml:space="preserve">PHX1445: 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aptf-1(gk</w:t>
      </w:r>
      <w:proofErr w:type="gramStart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794)II</w:t>
      </w:r>
      <w:proofErr w:type="gramEnd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; flp-11(syb1445[flp-11-SL2-unc-58(L428F)-linker-mKate2])</w:t>
      </w:r>
      <w:r w:rsidRPr="00C84C99">
        <w:rPr>
          <w:rFonts w:ascii="Courier" w:hAnsi="Courier"/>
          <w:color w:val="000000"/>
          <w:sz w:val="20"/>
          <w:szCs w:val="20"/>
          <w:lang w:val="en-US"/>
        </w:rPr>
        <w:t>X</w:t>
      </w:r>
    </w:p>
    <w:p w14:paraId="4F7774E5" w14:textId="77777777" w:rsidR="00AF67C7" w:rsidRPr="00C84C99" w:rsidRDefault="00AF67C7" w:rsidP="00AF67C7">
      <w:pPr>
        <w:rPr>
          <w:rFonts w:ascii="Courier" w:hAnsi="Courier"/>
          <w:sz w:val="20"/>
          <w:szCs w:val="20"/>
          <w:lang w:val="en-US"/>
        </w:rPr>
      </w:pPr>
    </w:p>
    <w:p w14:paraId="34CC600A" w14:textId="77777777" w:rsidR="00AF67C7" w:rsidRPr="00C84C99" w:rsidRDefault="00AF67C7" w:rsidP="00AF67C7">
      <w:pPr>
        <w:rPr>
          <w:rFonts w:ascii="Courier" w:hAnsi="Courier"/>
          <w:color w:val="FF0000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flp-11b-</w:t>
      </w:r>
      <w:r w:rsidRPr="00C84C99">
        <w:rPr>
          <w:rFonts w:ascii="Courier" w:hAnsi="Courier"/>
          <w:color w:val="0432FF"/>
          <w:sz w:val="20"/>
          <w:szCs w:val="20"/>
          <w:lang w:val="en-US"/>
        </w:rPr>
        <w:t>SL2(gpd-2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unc-58(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e665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proofErr w:type="gramStart"/>
      <w:r w:rsidRPr="00C84C99">
        <w:rPr>
          <w:rFonts w:ascii="Courier" w:hAnsi="Courier"/>
          <w:color w:val="7030A0"/>
          <w:sz w:val="20"/>
          <w:szCs w:val="20"/>
          <w:lang w:val="en-US"/>
        </w:rPr>
        <w:t>linker(</w:t>
      </w:r>
      <w:proofErr w:type="gramEnd"/>
      <w:r w:rsidRPr="00C84C99">
        <w:rPr>
          <w:rFonts w:ascii="Courier" w:hAnsi="Courier"/>
          <w:color w:val="7030A0"/>
          <w:sz w:val="20"/>
          <w:szCs w:val="20"/>
          <w:lang w:val="en-US"/>
        </w:rPr>
        <w:t>GSGSGSGSG)-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mKate2(two introns)</w:t>
      </w:r>
    </w:p>
    <w:p w14:paraId="1F8D3A39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  <w:r w:rsidRPr="00C84C99">
        <w:rPr>
          <w:rFonts w:ascii="Courier" w:hAnsi="Courier"/>
          <w:color w:val="000000"/>
          <w:sz w:val="20"/>
          <w:szCs w:val="20"/>
          <w:shd w:val="clear" w:color="auto" w:fill="FFA500"/>
          <w:lang w:val="en-US"/>
        </w:rPr>
        <w:t>TGGAAGAGCTAGTGGTGGAATGAGAAATGCTCTCGTTAGATTCGGAAAGAGGTCTCCATTGGACGAGGAAGACTTTGCTCCAGAGAGCCCACTCCAGGGAAAACGGAACGGTGCCCCACAACCATTT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FF"/>
          <w:lang w:val="en-US"/>
        </w:rPr>
        <w:t>gtaagttgtcttaaaatttttcttccgctttttgcctttgcttcatgtgtcgtttattttgctttgcagttcgctttggccgatccggtcaactcgaccacatgcacgaccttttgtcgactcttca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AAGCTCAAGTTCGCCAACAACAAGTAATGACCGAGGACGACCGT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lastRenderedPageBreak/>
        <w:t>CTTCTGCTCGAACAACTCCTG</w:t>
      </w:r>
      <w:r w:rsidRPr="00C84C99">
        <w:rPr>
          <w:rFonts w:ascii="Courier" w:hAnsi="Courier"/>
          <w:b/>
          <w:color w:val="00B0F0"/>
          <w:sz w:val="20"/>
          <w:szCs w:val="20"/>
          <w:u w:val="single"/>
          <w:shd w:val="clear" w:color="auto" w:fill="FFFF00"/>
          <w:lang w:val="en-US"/>
        </w:rPr>
        <w:t>C</w:t>
      </w:r>
      <w:r w:rsidRPr="00C84C99">
        <w:rPr>
          <w:rFonts w:ascii="Courier" w:hAnsi="Courier"/>
          <w:b/>
          <w:color w:val="000000"/>
          <w:sz w:val="20"/>
          <w:szCs w:val="20"/>
          <w:u w:val="single"/>
          <w:shd w:val="clear" w:color="auto" w:fill="FFFF00"/>
          <w:lang w:val="en-US"/>
        </w:rPr>
        <w:t>G</w:t>
      </w:r>
      <w:r w:rsidRPr="00C84C99">
        <w:rPr>
          <w:rFonts w:ascii="Courier" w:hAnsi="Courier"/>
          <w:b/>
          <w:color w:val="00B0F0"/>
          <w:sz w:val="20"/>
          <w:szCs w:val="20"/>
          <w:u w:val="single"/>
          <w:shd w:val="clear" w:color="auto" w:fill="FFFF00"/>
          <w:lang w:val="en-US"/>
        </w:rPr>
        <w:t>A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CGAATTCATCATTAA</w:t>
      </w:r>
      <w:r w:rsidRPr="00C84C99">
        <w:rPr>
          <w:rFonts w:ascii="Courier" w:hAnsi="Courier"/>
          <w:color w:val="0000FF"/>
          <w:sz w:val="20"/>
          <w:szCs w:val="20"/>
          <w:lang w:val="en-US"/>
        </w:rPr>
        <w:t>gctgtctcatcctactttcacctagttaactgcttgtcttaaaatctatgcttctctttagtatctaaaattttcctagaagcttacaagtatataaatggtctcttctcaataaaggttgtatatttattcatcttattgaatctgccatttcctcgtttttgcgagtttatataccttccaattttctttctattgtattttcaacttctaattttaattcagggaaactgcttcaacgcatc</w:t>
      </w:r>
      <w:r w:rsidRPr="00C84C99">
        <w:rPr>
          <w:rFonts w:ascii="Courier" w:hAnsi="Courier"/>
          <w:sz w:val="20"/>
          <w:szCs w:val="20"/>
          <w:shd w:val="clear" w:color="auto" w:fill="FFFF00"/>
          <w:lang w:val="en-US"/>
        </w:rPr>
        <w:t>ATGGCTCCACTGACTGTGAAAAGCTCACCTCCAAAAAAGGCAAAAGGAATATCAAAATTTCGGAGAAAAAAGAAGCAGCCACCACCAGAC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TCAACCGTATTCGTCGCATGGGCACTCCGAAGTGTCCGAGAGTCTCTGATCCAAGTTGATCCATTGGCCGCTGCACTTGCACATCAGGCTCGAAAGACAAATAGTGTGCCAGCTGTCTCGAGAACTCCACTGCTTCTACAGTTCACTCCTTTCGGACCACCTCTCAGTGCGT</w:t>
      </w:r>
      <w:r w:rsidRPr="00C84C99">
        <w:rPr>
          <w:rFonts w:ascii="Courier" w:hAnsi="Courier"/>
          <w:sz w:val="20"/>
          <w:szCs w:val="20"/>
          <w:shd w:val="clear" w:color="auto" w:fill="FFFF00"/>
          <w:lang w:val="en-US"/>
        </w:rPr>
        <w:t>ATCATGTGACAGCTCGGTGGGAAGGTGCAAATATCAATTCACAATCAGCATTGCTCGATGCAGATGATGGAGCTACAGTTATCACAGATACCATCAAAGATGACCAAGATGATAAAGAACCAAAAAGCTGCCCGCAACAGACTGTCAAA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TACATCAAAATACTTACACCTCACGTGATCTTGGTGTCAGTGTTAATTGGATATTTATGCTTGGGAGCTTGGATACTCATGTTACTGGAAACAAGGACGGAACTTCTTGCCAGATCCAAAAAACTTGTCAG</w:t>
      </w:r>
      <w:r w:rsidRPr="00C84C99">
        <w:rPr>
          <w:rFonts w:ascii="Courier" w:hAnsi="Courier"/>
          <w:sz w:val="20"/>
          <w:szCs w:val="20"/>
          <w:shd w:val="clear" w:color="auto" w:fill="FFFF00"/>
          <w:lang w:val="en-US"/>
        </w:rPr>
        <w:t>GTTAACAAATTTGATGTCAAACTTCACTGCCGAAAGTTGGAAGATGCTCAATAATGCTCAACACGGGGTTAGTAATATGGATGAAGGTGAATGGGCTGCAACATTTCGAGAATGGATGGTACGAGTATCAGAAACAGTGGACGATAGGAGACCTATACGACGTGAATTAAACCGGCCTGATGACTTATCAAATATGCATAATAAATGGACATTTCCAACTGCAATATTATATGTTCTCACTGTGTTAACTACTTGCG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GTTATGGAGAAGTATCTGTCGACACAGACGTCGGAAAGGTTTTCTCAGTAGCATTCGCGCTTGTTGGTATACCACTTATGTTCATAACAGCTGCCGATATTGGTAAATTTTTATCTGAAACATTACTCCAGTTTGTGAGCTTTTGGAATCGAAGTGTCCGAAAAGTGAAG</w:t>
      </w:r>
      <w:r w:rsidRPr="00C84C99">
        <w:rPr>
          <w:rFonts w:ascii="Courier" w:hAnsi="Courier"/>
          <w:sz w:val="20"/>
          <w:szCs w:val="20"/>
          <w:shd w:val="clear" w:color="auto" w:fill="FFFF00"/>
          <w:lang w:val="en-US"/>
        </w:rPr>
        <w:t>CAATGGATGAGTCGTATTCGTCACGGCAGGAGAAAGTCATTACAATCAACGGGTGGTCCCAACGATACTCTCGATATTCTTGGTGTCGACGGAACTGAAGAGAAACTTTGGTTCCCAATAG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GTGCATATGTATCATGTATTTGCATATATTGCTCAATTGGGTCTGCCATGTTTATCACATGGGAAAG</w:t>
      </w:r>
      <w:r w:rsidRPr="00C84C99">
        <w:rPr>
          <w:rFonts w:ascii="Courier" w:hAnsi="Courier"/>
          <w:sz w:val="20"/>
          <w:szCs w:val="20"/>
          <w:shd w:val="clear" w:color="auto" w:fill="FFFF00"/>
          <w:lang w:val="en-US"/>
        </w:rPr>
        <w:t>AACTTGGTCTTTCATTCATGCGTTTCATTTTGGTTTCAATTTGATTGTAACAGTCGGACTCGGAGATATCGTTGTGACTGATTACATATTTTTATCACTTATCGTTGCATTTGTGATAGTTG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GT</w:t>
      </w:r>
      <w:r w:rsidRPr="00C84C99">
        <w:rPr>
          <w:rFonts w:ascii="Courier" w:hAnsi="Courier"/>
          <w:color w:val="FF0000"/>
          <w:sz w:val="20"/>
          <w:szCs w:val="20"/>
          <w:u w:val="single"/>
          <w:shd w:val="clear" w:color="auto" w:fill="FFA500"/>
          <w:lang w:val="en-US"/>
        </w:rPr>
        <w:t>T</w:t>
      </w:r>
      <w:r w:rsidRPr="00C84C99">
        <w:rPr>
          <w:rFonts w:ascii="Courier" w:hAnsi="Courier"/>
          <w:sz w:val="20"/>
          <w:szCs w:val="20"/>
          <w:u w:val="single"/>
          <w:shd w:val="clear" w:color="auto" w:fill="FFA500"/>
          <w:lang w:val="en-US"/>
        </w:rPr>
        <w:t>TT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TCCGTAGTGACCATGTGCGTGGATCTTGCGTCCACACATCTCAAGGCGTACTTCACCAGAATTCACTACTTTGGTCGAGCAAAACG</w:t>
      </w:r>
      <w:r w:rsidRPr="00C84C99">
        <w:rPr>
          <w:rFonts w:ascii="Courier" w:hAnsi="Courier"/>
          <w:sz w:val="20"/>
          <w:szCs w:val="20"/>
          <w:shd w:val="clear" w:color="auto" w:fill="FFFF00"/>
          <w:lang w:val="en-US"/>
        </w:rPr>
        <w:t>ATTCTTAGGAATGAGTGAGGAACTCAAAGAAATCGTTGCTTTACTGGGGGCGATGCGACGGAAAAAAGGCGGTAAAGTTACATGGAATGATGTGCGAGACTTCCTGGATAACGAACTCCGCGATCGACCTTTTGAACCTCATGAGCTTCTGATGAAGCTCAGATTTATTGACGAAACATCTTCTG</w:t>
      </w:r>
      <w:r w:rsidRPr="00C84C99">
        <w:rPr>
          <w:rFonts w:ascii="Courier" w:hAnsi="Courier"/>
          <w:sz w:val="20"/>
          <w:szCs w:val="20"/>
          <w:shd w:val="clear" w:color="auto" w:fill="FFA500"/>
          <w:lang w:val="en-US"/>
        </w:rPr>
        <w:t>GAATGTCTACAATCCGTCACAATTCCTTCCAGTCAGATTTTTTCCGAGAATCAGAGTACATCCGAAGAGTGGCTGCGCTGAGGCCAGAACAGCCAGCATATTTG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GGATCCGGATCCGGATCCGGATCCGGA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ATGTCCGAGCTCATCAAGGAGAACATGCACATGAAGCTCTACATGGAGGGAACCGTCAACAACCACCACTTCAAGTGCACCTCCGAGGGAGAGGGAAAGCCATACGAGGGAACCCAAACCATGCGTATCAAGgtaagtttaaacatatatatactaactaaccctgattatttaaattttcagGCCGTCGAGGGAGGACCACTCCCATTCGCCTTCGACATCCTCGCCACCTCC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hAnsi="Courier"/>
          <w:color w:val="808080"/>
          <w:sz w:val="20"/>
          <w:szCs w:val="20"/>
          <w:lang w:val="en-US"/>
        </w:rPr>
        <w:t>aaatcatatgtttttctctctcacactctc</w:t>
      </w:r>
      <w:r w:rsidRPr="00C84C99"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  <w:t>ttttttc</w:t>
      </w:r>
    </w:p>
    <w:p w14:paraId="07FF6757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</w:p>
    <w:p w14:paraId="6C2C24C8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</w:p>
    <w:p w14:paraId="748C04FD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</w:p>
    <w:p w14:paraId="3AA85353" w14:textId="77777777" w:rsidR="00AF67C7" w:rsidRPr="00C84C99" w:rsidRDefault="00AF67C7" w:rsidP="00AF67C7">
      <w:pPr>
        <w:rPr>
          <w:rFonts w:ascii="Courier" w:hAnsi="Courier"/>
          <w:i/>
          <w:color w:val="000000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shd w:val="clear" w:color="auto" w:fill="FFFFFF"/>
          <w:lang w:val="en-US"/>
        </w:rPr>
        <w:t xml:space="preserve">PHX1464: 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flp-11(syb1464[flp-11-SL2-egl-23cDNA(L229N)-linker-mKate2</w:t>
      </w:r>
      <w:proofErr w:type="gramStart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])</w:t>
      </w:r>
      <w:r w:rsidRPr="00C84C99">
        <w:rPr>
          <w:rFonts w:ascii="Courier" w:hAnsi="Courier"/>
          <w:color w:val="000000"/>
          <w:sz w:val="20"/>
          <w:szCs w:val="20"/>
          <w:lang w:val="en-US"/>
        </w:rPr>
        <w:t>X</w:t>
      </w:r>
      <w:proofErr w:type="gramEnd"/>
    </w:p>
    <w:p w14:paraId="669162E7" w14:textId="77777777" w:rsidR="00AF67C7" w:rsidRPr="00C84C99" w:rsidRDefault="00AF67C7" w:rsidP="00AF67C7">
      <w:pPr>
        <w:rPr>
          <w:rFonts w:ascii="Courier" w:hAnsi="Courier"/>
          <w:sz w:val="20"/>
          <w:szCs w:val="20"/>
          <w:shd w:val="clear" w:color="auto" w:fill="FFFFFF"/>
          <w:lang w:val="en-US"/>
        </w:rPr>
      </w:pPr>
    </w:p>
    <w:p w14:paraId="728C2A41" w14:textId="77777777" w:rsidR="00AF67C7" w:rsidRPr="00C84C99" w:rsidRDefault="00AF67C7" w:rsidP="00AF67C7">
      <w:pPr>
        <w:rPr>
          <w:rFonts w:ascii="Courier" w:hAnsi="Courier"/>
          <w:color w:val="FF0000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flp-11b-</w:t>
      </w:r>
      <w:r w:rsidRPr="00C84C99">
        <w:rPr>
          <w:rFonts w:ascii="Courier" w:hAnsi="Courier"/>
          <w:color w:val="0432FF"/>
          <w:sz w:val="20"/>
          <w:szCs w:val="20"/>
          <w:lang w:val="en-US"/>
        </w:rPr>
        <w:t>SL2(gpd-2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egl-23(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L229N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proofErr w:type="gramStart"/>
      <w:r w:rsidRPr="00C84C99">
        <w:rPr>
          <w:rFonts w:ascii="Courier" w:hAnsi="Courier"/>
          <w:color w:val="7030A0"/>
          <w:sz w:val="20"/>
          <w:szCs w:val="20"/>
          <w:lang w:val="en-US"/>
        </w:rPr>
        <w:t>linker(</w:t>
      </w:r>
      <w:proofErr w:type="gramEnd"/>
      <w:r w:rsidRPr="00C84C99">
        <w:rPr>
          <w:rFonts w:ascii="Courier" w:hAnsi="Courier"/>
          <w:color w:val="7030A0"/>
          <w:sz w:val="20"/>
          <w:szCs w:val="20"/>
          <w:lang w:val="en-US"/>
        </w:rPr>
        <w:t>GSGSGSGSG)-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mKate2(two introns)</w:t>
      </w:r>
    </w:p>
    <w:p w14:paraId="063E06DD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lang w:val="en-US"/>
        </w:rPr>
      </w:pPr>
      <w:r w:rsidRPr="00C84C99">
        <w:rPr>
          <w:rFonts w:ascii="Courier" w:hAnsi="Courier"/>
          <w:color w:val="000000"/>
          <w:sz w:val="20"/>
          <w:szCs w:val="20"/>
          <w:lang w:val="en-US"/>
        </w:rPr>
        <w:t>ctattgta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A500"/>
          <w:lang w:val="en-US"/>
        </w:rPr>
        <w:t>TGCGGAGAAACGTGCCATGCGGAACGCCTTGGTTCGATTTGGAAGAGCTAGTGGTGGAATGAGAAATGCTCTCGTTAGATTCGGAAAGAGGTCTCCATTGGACGAGGAAGACTTTGCTCCAGAGAGCCCACTCCAGGGAAAACGGAACGGTGCCCCACAACCATTTG</w:t>
      </w:r>
      <w:r w:rsidRPr="00C84C99">
        <w:rPr>
          <w:rFonts w:ascii="Courier" w:hAnsi="Courier"/>
          <w:color w:val="000000"/>
          <w:sz w:val="20"/>
          <w:szCs w:val="20"/>
          <w:lang w:val="en-US"/>
        </w:rPr>
        <w:t>gtaagttgtcttaaaatttttcttccgctttttgcctttgcttcatgtgtcgtttattttgctttgcagttcgctttggccgatccggtcaactcgaccacatgcacgaccttttgtcgactcttca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AAGCTCAAGTTCGCCAACAACAAGTAATG</w:t>
      </w:r>
      <w:r w:rsidRPr="00C84C99">
        <w:rPr>
          <w:rFonts w:ascii="Courier" w:hAnsi="Courier"/>
          <w:bCs/>
          <w:color w:val="000000"/>
          <w:sz w:val="20"/>
          <w:szCs w:val="20"/>
          <w:shd w:val="clear" w:color="auto" w:fill="FFFF00"/>
          <w:lang w:val="en-US"/>
        </w:rPr>
        <w:t>ACC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GAGGACGACCGTCTTCTGCTCGAACAACTCCTG</w:t>
      </w:r>
      <w:r w:rsidRPr="00C84C99">
        <w:rPr>
          <w:rFonts w:ascii="Courier" w:hAnsi="Courier"/>
          <w:b/>
          <w:color w:val="00B0F0"/>
          <w:sz w:val="20"/>
          <w:szCs w:val="20"/>
          <w:u w:val="single"/>
          <w:shd w:val="clear" w:color="auto" w:fill="FFFF00"/>
          <w:lang w:val="en-US"/>
        </w:rPr>
        <w:t>C</w:t>
      </w:r>
      <w:r w:rsidRPr="00C84C99">
        <w:rPr>
          <w:rFonts w:ascii="Courier" w:hAnsi="Courier"/>
          <w:b/>
          <w:color w:val="000000"/>
          <w:sz w:val="20"/>
          <w:szCs w:val="20"/>
          <w:u w:val="single"/>
          <w:shd w:val="clear" w:color="auto" w:fill="FFFF00"/>
          <w:lang w:val="en-US"/>
        </w:rPr>
        <w:t>G</w:t>
      </w:r>
      <w:r w:rsidRPr="00C84C99">
        <w:rPr>
          <w:rFonts w:ascii="Courier" w:hAnsi="Courier"/>
          <w:b/>
          <w:color w:val="00B0F0"/>
          <w:sz w:val="20"/>
          <w:szCs w:val="20"/>
          <w:u w:val="single"/>
          <w:shd w:val="clear" w:color="auto" w:fill="FFFF00"/>
          <w:lang w:val="en-US"/>
        </w:rPr>
        <w:t>A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CGAATTCATCATTAA</w:t>
      </w:r>
      <w:r w:rsidRPr="00C84C99">
        <w:rPr>
          <w:rFonts w:ascii="Courier" w:hAnsi="Courier"/>
          <w:color w:val="0000FF"/>
          <w:sz w:val="20"/>
          <w:szCs w:val="20"/>
          <w:lang w:val="en-US"/>
        </w:rPr>
        <w:t>gctgtctcatcctactttcacctagttaactgcttgtcttaaaatctatgcttctctttagtatctaaaattttcctagaagcttacaagtatataaatggtctcttctcaataaaggttgtatatttattcatcttattgaatctgccatttcctcgtttttgcgagtttatataccttccaattttctttctattgtattttcaacttctaattttaattcagggaaactgcttcaacgcatc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TGAAGCTCACGTTGAAGAAATCCGTATTCTCAAGGGATAAACATATCTTGCAA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GCGACACCACTATTCGTTCACTTTCTAATGATAGTAAGTGTGGGTGCCTACGCAATATTTGGAGCACTTGTAATGAGAAGTCTTGAATCGAGAACTGTCACAAGTATTGAAAAGAAGACGGATGTTCACAGAAGACATGTTAATTTGACTAATT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TTCAACATCCACCAACTCCAATCACATTAGAGCAAAGACATCGACGGAGACGCAGACATAATGAGACAGCTTTGGAAGACCATTTGTCTGAAA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ATTATCCAGAGAAAAACGTGCAGCAGCGCATATCATGAGAAGTCGAAAATGCGTTATCAGTGTGATA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AATGTCAAGCATGGAATGTTCATTTGACACTCTCGACGAGAAGCTCGTAAAAGCACTCGATGAATGTTACCACGTGGCAGTTGAACATAATACTCATGTGAATCATGTACTTTTCACGAATAGTAAGGAAGAAGTGGAGTCAGTTGGGGAAGAAGCAGAAGAAGATGTTTCCGAATGGTCATTTATGGACTCGTTGTTGTTTGCATTCACTGTTATTACGACGATT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GATACGGAAACGTGGCACCTCGAACATTTGGTGGCCGTCTATTTGTCATTGGTTATGGTCTAATTGGTATTCCGTTTACA</w:t>
      </w:r>
      <w:r w:rsidRPr="00C84C99">
        <w:rPr>
          <w:rFonts w:ascii="Courier" w:hAnsi="Courier"/>
          <w:b/>
          <w:color w:val="7B7B7B" w:themeColor="accent3" w:themeShade="BF"/>
          <w:sz w:val="20"/>
          <w:szCs w:val="20"/>
          <w:u w:val="single"/>
          <w:shd w:val="clear" w:color="auto" w:fill="FFA500"/>
          <w:lang w:val="en-US"/>
        </w:rPr>
        <w:t>AAC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CTGGCAATTGCAGATCTCGGAAAATTCATATCAGAAATGATGGTGGAGGCGAAAAGTTTTTGTAGGAAAACCTGGA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AACTCAAAAAAGCGTGGAACCCGAATT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lastRenderedPageBreak/>
        <w:t>TCATTCGCGCAAAGGATCTTTCAAATACGGATATTGAGGAGAAAATATTGGATAATGAGAAAATCGAAAATGAGCCGGAAACTTCAGAAGTATCAGAAGAAGAAGACGATTTGACAGAGACAGAAGCCACGTCACTTTTCATTTTATTTTTGGTTTATATCGCATTTGGAGGGTTCATGTTAGCTGCTTATGAACCTGATATGGACTTTTTCAAAGCGGTCTACTTTAATTTTGTGACATTGACATCAATTGGTCTGGGAGATATTGTACCGAG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TGAAACCTATATGCTCATTACAATAGTCTACATTGCAATTGGTCTTGCTCTTACCACAATTGCCATTGAAATCGCCGCAGATGCATTGAAGAAGCTGCATTATTTTGGAAGAAAAATCGAAAATGTTGGAAATGTGGCTATATGGTTTGGAGGAAAGAA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TTACAATGAAAGCACTGGTCAAAAACCTCGGTGACCAGTTCAATCTTCCAACTACCGTAGTCAAGAATTTGAATTTGGATCATTTTGTGGATCAAGCGATTAAAGTGGAGGAAGGAGAGATTGAGACACTCAGACCGCCGCCTTATGAGCCACCGTCTGATCGATTTGAAGCTGAATTCGCTGATGAACC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AATGTGAATGGATCCGTGATCCGACTCCAACTCCACCCCCATCACCTCAACCGGTTTATCGTCTTCCATCTCCAAAACCAGTTACACCGGAACCTCTACCAAGTCCAACAATAACTGATGTATCACTTGCGATTGCAACACCATCACCTGAAGAATCGGATGATGATCAAG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FF00"/>
          <w:lang w:val="en-US"/>
        </w:rPr>
        <w:t>AACTAATTCTCCCATCACCTGAACCGAGTCCAGTTCGAGAGCCAACTCCACCACCGCCTCCACGGGAGCCAACACCTCGTGAGCCAACTCCTGAGCCAGAGCCAGTTCGAGAGCCGACGCCTCCACCTCCGCCACCTGCCAAGC</w:t>
      </w:r>
      <w:r w:rsidRPr="00C84C99">
        <w:rPr>
          <w:rFonts w:ascii="Courier" w:hAnsi="Courier"/>
          <w:color w:val="7B7B7B" w:themeColor="accent3" w:themeShade="BF"/>
          <w:sz w:val="20"/>
          <w:szCs w:val="20"/>
          <w:shd w:val="clear" w:color="auto" w:fill="FFA500"/>
          <w:lang w:val="en-US"/>
        </w:rPr>
        <w:t>CCCGTCCACTGACTGCCGCTGAAATCGCGGCTCAAAAACGCAAAGCGTACAGCGAAGAAGCATGGCGTCGATACCAAGAATACCAGAAACAATGGAAGAAGTTCCGTCAAACTCAGAAAACTCCCGCACCATCTGGAGCCTCTACATCAGGGGCATCAACATCAAAACCGTCTGGAACATCACCGGAAAGTGGAGCCGGAGTATGTACTGGACCATCAACAAGGAGTCAATCAATAACATCAGTTGCATCTGGAAAGACATCAAGAAGTGCAACACCGGAAAGCAAGAAATCATCACATTTGAGTGGCTCATCGAGAAGAGAAAGCGGTGGAAAA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GGATCCGGATCCGGATCCGGATCCGGA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ATGTCCGAGCTCATCAAGGAGAACATGCACATGAAGCTCTACATGGAGGGAACCGTCAACAACCACCACTTCAAGTGCACCTCCGAGGGAGAGGGAAAGCCATACGAGGGAACCCAAACCATGCGTATCAAGgtaagtttaaacatatatatactaactaaccctgattatttaaattttcagGCCGTCGAGGGAGGACCACTCCCATTCGCCTTCGACATCCTCGCCACCTCC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hAnsi="Courier"/>
          <w:color w:val="808080"/>
          <w:sz w:val="20"/>
          <w:szCs w:val="20"/>
          <w:lang w:val="en-US"/>
        </w:rPr>
        <w:t>aaatcatatgtttttctctctcacactctcttttttc</w:t>
      </w:r>
    </w:p>
    <w:p w14:paraId="1499FA85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lang w:val="en-US"/>
        </w:rPr>
      </w:pPr>
    </w:p>
    <w:p w14:paraId="722C7690" w14:textId="77777777" w:rsidR="00AF67C7" w:rsidRPr="00AF67C7" w:rsidRDefault="00AF67C7" w:rsidP="00AF67C7">
      <w:pPr>
        <w:rPr>
          <w:rFonts w:ascii="Courier" w:hAnsi="Courier"/>
          <w:i/>
          <w:color w:val="000000"/>
          <w:sz w:val="20"/>
          <w:szCs w:val="20"/>
          <w:lang w:val="en-US"/>
        </w:rPr>
      </w:pPr>
      <w:r w:rsidRPr="00AF67C7">
        <w:rPr>
          <w:rFonts w:ascii="Courier" w:hAnsi="Courier"/>
          <w:sz w:val="20"/>
          <w:szCs w:val="20"/>
          <w:lang w:val="en-US"/>
        </w:rPr>
        <w:t xml:space="preserve">PHX2193: </w:t>
      </w:r>
      <w:r w:rsidRPr="00AF67C7">
        <w:rPr>
          <w:rFonts w:ascii="Courier" w:hAnsi="Courier"/>
          <w:i/>
          <w:color w:val="000000"/>
          <w:sz w:val="20"/>
          <w:szCs w:val="20"/>
          <w:lang w:val="en-US"/>
        </w:rPr>
        <w:t>flp-11(syb2193</w:t>
      </w:r>
      <w:r w:rsidRPr="00AF67C7">
        <w:rPr>
          <w:rFonts w:ascii="Courier" w:hAnsi="Courier"/>
          <w:i/>
          <w:sz w:val="20"/>
          <w:szCs w:val="20"/>
          <w:lang w:val="en-US"/>
        </w:rPr>
        <w:t>[</w:t>
      </w:r>
      <w:r w:rsidRPr="00AF67C7">
        <w:rPr>
          <w:rFonts w:ascii="Courier" w:hAnsi="Courier"/>
          <w:i/>
          <w:color w:val="000000"/>
          <w:sz w:val="20"/>
          <w:szCs w:val="20"/>
          <w:lang w:val="en-US"/>
        </w:rPr>
        <w:t>flp-11b-SL2(gpd-2)-mKate2-linker-twk-18(e1913)])</w:t>
      </w:r>
      <w:r w:rsidRPr="00AF67C7">
        <w:rPr>
          <w:rFonts w:ascii="Courier" w:hAnsi="Courier"/>
          <w:color w:val="000000"/>
          <w:sz w:val="20"/>
          <w:szCs w:val="20"/>
          <w:lang w:val="en-US"/>
        </w:rPr>
        <w:t>X</w:t>
      </w:r>
    </w:p>
    <w:p w14:paraId="2ECD5FA2" w14:textId="77777777" w:rsidR="00AF67C7" w:rsidRPr="00AF67C7" w:rsidRDefault="00AF67C7" w:rsidP="00AF67C7">
      <w:pPr>
        <w:rPr>
          <w:rFonts w:ascii="Courier" w:hAnsi="Courier"/>
          <w:sz w:val="20"/>
          <w:szCs w:val="20"/>
          <w:lang w:val="en-US"/>
        </w:rPr>
      </w:pPr>
    </w:p>
    <w:p w14:paraId="17DAA44B" w14:textId="77777777" w:rsidR="00AF67C7" w:rsidRPr="00C84C99" w:rsidRDefault="00AF67C7" w:rsidP="00AF67C7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flp-11b-</w:t>
      </w:r>
      <w:r w:rsidRPr="00C84C99">
        <w:rPr>
          <w:rFonts w:ascii="Courier" w:hAnsi="Courier"/>
          <w:color w:val="0432FF"/>
          <w:sz w:val="20"/>
          <w:szCs w:val="20"/>
          <w:lang w:val="en-US"/>
        </w:rPr>
        <w:t xml:space="preserve"> SL2(gpd-2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mKate2(two introns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proofErr w:type="gramStart"/>
      <w:r w:rsidRPr="00C84C99">
        <w:rPr>
          <w:rFonts w:ascii="Courier" w:hAnsi="Courier"/>
          <w:color w:val="7030A0"/>
          <w:sz w:val="20"/>
          <w:szCs w:val="20"/>
          <w:lang w:val="en-US"/>
        </w:rPr>
        <w:t>linker(</w:t>
      </w:r>
      <w:proofErr w:type="gramEnd"/>
      <w:r w:rsidRPr="00C84C99">
        <w:rPr>
          <w:rFonts w:ascii="Courier" w:hAnsi="Courier"/>
          <w:color w:val="7030A0"/>
          <w:sz w:val="20"/>
          <w:szCs w:val="20"/>
          <w:lang w:val="en-US"/>
        </w:rPr>
        <w:t>GSGSGSGSG)-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 xml:space="preserve"> </w:t>
      </w:r>
      <w:r w:rsidRPr="00C84C99">
        <w:rPr>
          <w:rFonts w:ascii="Courier" w:hAnsi="Courier"/>
          <w:color w:val="000000" w:themeColor="text1"/>
          <w:sz w:val="20"/>
          <w:szCs w:val="20"/>
          <w:lang w:val="en-US"/>
        </w:rPr>
        <w:t>twk-18(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e1913</w:t>
      </w:r>
      <w:r w:rsidRPr="00C84C99">
        <w:rPr>
          <w:rFonts w:ascii="Courier" w:hAnsi="Courier"/>
          <w:color w:val="000000" w:themeColor="text1"/>
          <w:sz w:val="20"/>
          <w:szCs w:val="20"/>
          <w:lang w:val="en-US"/>
        </w:rPr>
        <w:t>)(one intron)</w:t>
      </w:r>
    </w:p>
    <w:p w14:paraId="39DD8DF0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  <w:bookmarkStart w:id="0" w:name="OLE_LINK1"/>
      <w:bookmarkStart w:id="1" w:name="OLE_LINK2"/>
      <w:r w:rsidRPr="00C84C99">
        <w:rPr>
          <w:rFonts w:ascii="Courier" w:hAnsi="Courier"/>
          <w:color w:val="000000"/>
          <w:sz w:val="20"/>
          <w:szCs w:val="20"/>
          <w:shd w:val="clear" w:color="auto" w:fill="FFFFFF"/>
          <w:lang w:val="en-US"/>
        </w:rPr>
        <w:t>gtaagttgtcttaaaatttttcttccgctttttgcctttgcttcatgtgtcgtttattttgctttgcagttcgctttggccgatccggtcaactcgaccacatgcacgaccttttgtcgactcttcag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AAGCTCAAGTTCGCCAACAACAAGTAATGACCGAGGACGACCGTCTTCTGCTCGAACAACTCCTG</w:t>
      </w:r>
      <w:r w:rsidRPr="00C84C99">
        <w:rPr>
          <w:rFonts w:ascii="Courier" w:hAnsi="Courier"/>
          <w:b/>
          <w:color w:val="00B0F0"/>
          <w:sz w:val="20"/>
          <w:szCs w:val="20"/>
          <w:u w:val="single" w:color="000000" w:themeColor="text1"/>
          <w:shd w:val="clear" w:color="auto" w:fill="FFFF00"/>
          <w:lang w:val="en-US"/>
        </w:rPr>
        <w:t>C</w:t>
      </w:r>
      <w:r w:rsidRPr="00C84C99">
        <w:rPr>
          <w:rFonts w:ascii="Courier" w:hAnsi="Courier"/>
          <w:b/>
          <w:color w:val="000000"/>
          <w:sz w:val="20"/>
          <w:szCs w:val="20"/>
          <w:u w:val="single" w:color="000000" w:themeColor="text1"/>
          <w:shd w:val="clear" w:color="auto" w:fill="FFFF00"/>
          <w:lang w:val="en-US"/>
        </w:rPr>
        <w:t>G</w:t>
      </w:r>
      <w:r w:rsidRPr="00C84C99">
        <w:rPr>
          <w:rFonts w:ascii="Courier" w:hAnsi="Courier"/>
          <w:b/>
          <w:color w:val="00B0F0"/>
          <w:sz w:val="20"/>
          <w:szCs w:val="20"/>
          <w:u w:val="single" w:color="000000" w:themeColor="text1"/>
          <w:shd w:val="clear" w:color="auto" w:fill="FFFF00"/>
          <w:lang w:val="en-US"/>
        </w:rPr>
        <w:t>A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CGAATTCATCATTAA</w:t>
      </w:r>
      <w:r w:rsidRPr="00C84C99">
        <w:rPr>
          <w:rFonts w:ascii="Courier" w:hAnsi="Courier"/>
          <w:color w:val="0000FF"/>
          <w:sz w:val="20"/>
          <w:szCs w:val="20"/>
          <w:lang w:val="en-US"/>
        </w:rPr>
        <w:t>gctgtctcatcctactttcacctagttaactgcttgtcttaaaatctatgcttctctttagtatctaaaattttcctagaagcttacaagtatataaatggtctcttctcaataaaggttgtatatttattcatcttattgaatctgccatttcctcgtttttgcgagtttatataccttccaattttctttctattgtattttcaacttctaattttaattcagggaaactgcttcaacgcatc</w:t>
      </w:r>
      <w:r w:rsidRPr="00C84C99">
        <w:rPr>
          <w:rFonts w:ascii="Courier" w:hAnsi="Courier"/>
          <w:color w:val="000000"/>
          <w:sz w:val="20"/>
          <w:szCs w:val="20"/>
          <w:shd w:val="clear" w:color="auto" w:fill="FFFF00"/>
          <w:lang w:val="en-US"/>
        </w:rPr>
        <w:t>aaaa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ATGTCCGAGCTCATCAAGGAGAACATGCACATGAAGCTCTACATGGAGGGAACCGTCAACAACCACCACTTCAAGTGCACCTCCGAGGGAGAGGGAAAGCCATACGAGGGAACCCAAACCATGCGTATCAAGgtaagtttaaacatatatatactaactaaccctgattatttaaattttcagGCCGTCGAGGGAGGACCACTCCCATTCGCCTTCGACATCCTCGCCACCTCCTTCATGTACGGATCCAAGACCTTCATCAACCACACCCAAGGAATCCCAGACTTCTTCAAG</w:t>
      </w:r>
      <w:bookmarkStart w:id="2" w:name="OLE_LINK9"/>
      <w:bookmarkStart w:id="3" w:name="OLE_LINK10"/>
      <w:bookmarkStart w:id="4" w:name="OLE_LINK11"/>
      <w:bookmarkStart w:id="5" w:name="OLE_LINK12"/>
      <w:bookmarkStart w:id="6" w:name="OLE_LINK13"/>
      <w:bookmarkStart w:id="7" w:name="OLE_LINK14"/>
      <w:bookmarkStart w:id="8" w:name="OLE_LINK15"/>
      <w:bookmarkStart w:id="9" w:name="OLE_LINK16"/>
      <w:bookmarkStart w:id="10" w:name="OLE_LINK17"/>
      <w:r w:rsidRPr="00C84C99">
        <w:rPr>
          <w:rFonts w:ascii="Courier" w:hAnsi="Courier"/>
          <w:color w:val="FF0000"/>
          <w:sz w:val="20"/>
          <w:szCs w:val="20"/>
          <w:lang w:val="en-US"/>
        </w:rPr>
        <w:t>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</w:t>
      </w:r>
      <w:bookmarkStart w:id="11" w:name="OLE_LINK81"/>
      <w:bookmarkStart w:id="12" w:name="OLE_LINK82"/>
      <w:bookmarkStart w:id="13" w:name="OLE_LINK83"/>
      <w:bookmarkStart w:id="14" w:name="OLE_LINK84"/>
      <w:bookmarkStart w:id="15" w:name="OLE_LINK90"/>
      <w:r w:rsidRPr="00C84C99">
        <w:rPr>
          <w:rFonts w:ascii="Courier" w:hAnsi="Courier"/>
          <w:color w:val="FF0000"/>
          <w:sz w:val="20"/>
          <w:szCs w:val="20"/>
          <w:lang w:val="en-US"/>
        </w:rPr>
        <w:t>CTACCGTTCCAAGAAGCCAG</w:t>
      </w:r>
      <w:bookmarkEnd w:id="11"/>
      <w:bookmarkEnd w:id="12"/>
      <w:bookmarkEnd w:id="13"/>
      <w:bookmarkEnd w:id="14"/>
      <w:bookmarkEnd w:id="15"/>
      <w:r w:rsidRPr="00C84C99">
        <w:rPr>
          <w:rFonts w:ascii="Courier" w:hAnsi="Courier"/>
          <w:color w:val="FF0000"/>
          <w:sz w:val="20"/>
          <w:szCs w:val="20"/>
          <w:lang w:val="en-US"/>
        </w:rPr>
        <w:t>CCAAGAACCTCAAGATGCCAGGAGTCTACTACGTCGACCGTCGTCTCGAGCGTATCAAGGAGGCCGACAAGGAGACCTACGTCGAGCAACACGAGGTCGCCGTCGCCCGTTACTGCGACCTCCCATCCAAGCTCGGACACCGT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GGAT</w:t>
      </w:r>
      <w:bookmarkStart w:id="16" w:name="OLE_LINK68"/>
      <w:bookmarkStart w:id="17" w:name="OLE_LINK69"/>
      <w:bookmarkStart w:id="18" w:name="OLE_LINK70"/>
      <w:bookmarkStart w:id="19" w:name="OLE_LINK71"/>
      <w:bookmarkStart w:id="20" w:name="OLE_LINK72"/>
      <w:bookmarkStart w:id="21" w:name="OLE_LINK73"/>
      <w:bookmarkStart w:id="22" w:name="OLE_LINK74"/>
      <w:bookmarkStart w:id="23" w:name="OLE_LINK75"/>
      <w:bookmarkStart w:id="24" w:name="OLE_LINK76"/>
      <w:bookmarkStart w:id="25" w:name="OLE_LINK77"/>
      <w:bookmarkStart w:id="26" w:name="OLE_LINK78"/>
      <w:bookmarkStart w:id="27" w:name="OLE_LINK79"/>
      <w:bookmarkStart w:id="28" w:name="OLE_LINK80"/>
      <w:r w:rsidRPr="00C84C99">
        <w:rPr>
          <w:rFonts w:ascii="Courier" w:hAnsi="Courier"/>
          <w:color w:val="7030A0"/>
          <w:sz w:val="20"/>
          <w:szCs w:val="20"/>
          <w:lang w:val="en-US"/>
        </w:rPr>
        <w:t>CCGGATCCGGATCCGGATCC</w:t>
      </w:r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 w:rsidRPr="00C84C99">
        <w:rPr>
          <w:rFonts w:ascii="Courier" w:hAnsi="Courier"/>
          <w:color w:val="7030A0"/>
          <w:sz w:val="20"/>
          <w:szCs w:val="20"/>
          <w:lang w:val="en-US"/>
        </w:rPr>
        <w:t>GGA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ATGGCCATCGTCGCCCAAGGAGTCTCCACCATCCTCACCACCTTCCAAAAGACCTTCAAGGGACTCCTCCCACTCATCATCCTCGTCGCCTACACCCTCCTCGGAGCCTGGATCTTCTGGATGATCGAGGGAGAGAACGAGCGTGAGATGCTCATCGAGCAACAAAAGGAGCGTGACGAGCTCATCCGTCGTACCGTCTACAAGATCAA</w:t>
      </w:r>
      <w:bookmarkStart w:id="29" w:name="OLE_LINK6"/>
      <w:bookmarkStart w:id="30" w:name="OLE_LINK7"/>
      <w:r w:rsidRPr="00C84C99">
        <w:rPr>
          <w:rFonts w:ascii="Courier" w:hAnsi="Courier"/>
          <w:color w:val="00B050"/>
          <w:sz w:val="20"/>
          <w:szCs w:val="20"/>
          <w:lang w:val="en-US"/>
        </w:rPr>
        <w:t>CCAACTCCAAATCAAGCGTC</w:t>
      </w:r>
      <w:bookmarkEnd w:id="29"/>
      <w:bookmarkEnd w:id="30"/>
      <w:r w:rsidRPr="00C84C99">
        <w:rPr>
          <w:rFonts w:ascii="Courier" w:hAnsi="Courier"/>
          <w:color w:val="00B050"/>
          <w:sz w:val="20"/>
          <w:szCs w:val="20"/>
          <w:lang w:val="en-US"/>
        </w:rPr>
        <w:t>AACGTCGTCTCATGACCGCCGAGGAGGAGTACAACCGTACCGCCAAGGTCCTCACCACCTTCCAAGAGACCCTCGGAATCGTCCCAGCCGACATGGACAAGGACATCCACTGGACCTTCCTCGGATCCATCTTCTACTGCATGACCGTCTACACCACCATCGGATACGGAAACATCGTCCCAGGAACCGGATGGGGACGTTTCGCCACCATCCTCTACGCCTTCATCGGAATCCCACTCACCGTCCTCTCCCTCTACTGCCTCGACTCCCTCTTCGCCAAGGGATGCAAGATGCTCTGGCGTTTCTTCCTCAAGTCCACCCGTGTCGTCTCCAAGGACCTCTCCAACAAGATCTCCGAGGCCGCCGACAACATCGAGGAGGGAACCACCGCCATCACCCCATCCGCCGAGAAGgtaagtttaaacagttcggtactaactaaccatacatatttaaattttcagACCGAGAACAACGACGACGACCTCCTCTCCTTCCCAATCTCCGGACTCCTCCTCATCACCGTCATCTGGGTCATCTTCTGCGCCGTCCTCTTCACCTTCCTCGAGGAGTGGGACTTCGGAACCTCCCTCTACTTCACCCTCATCTCCTTCACCACCATCGGATTCGGAGACATCCTCCCATCCGACTACGACTTCATGCC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lastRenderedPageBreak/>
        <w:t>AATCGTCGGAGTCCTCCTCCTCATCGGACTCTCCCTCGTCTCCACCGTCATGACCCTCATCCAACAACAAATCGAGGCCCTCGCCTCCGGAATGAAGGACAACATCGACCAAGAGTACGCCCGTGCCCTCAACGAGGCCCGTGAGGACGGAGAGGTCGACGAGCACGTCGACCCAGAGGAGGACCCAGAGAACAACAAGAAGTCCTTCGACGCCGTCATCTCCCGTATGAACTGGTCCAAGCGTGGACTCTACTACCTCCTCCCAGACTCCCAAAAGAAGGAGCTCGCCAAGCAATCCGAGAAGAAGATGGGACGTAAGTCCATCAAGATCCAAACCGACAACGACCTCCTCGAGACCCTCATCCGTGAGGAGATCCTCAAGGCCGAGCTCAACAACGAGATGCACAAGTACACCGCCCCACGTTCCTCCCACCAACCAAAGCTCGTCTACTCCGACGTCCGTGAGAAGGAGGTCCCAATCGAGGTCGTCCGTGTCGAGCACTTCAACCACGGAAACGAGGACTACCTCGAGCACGACATC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TAA</w:t>
      </w:r>
      <w:r w:rsidRPr="00C84C99"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  <w:t>aaatcatatgtttttctctctcacactctcttttttc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039B0EFA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shd w:val="clear" w:color="auto" w:fill="FFFFFF"/>
          <w:lang w:val="en-US"/>
        </w:rPr>
      </w:pPr>
    </w:p>
    <w:p w14:paraId="6E9A37AD" w14:textId="77777777" w:rsidR="00AF67C7" w:rsidRPr="00C84C99" w:rsidRDefault="00AF67C7" w:rsidP="00AF67C7">
      <w:pPr>
        <w:rPr>
          <w:rFonts w:ascii="Courier" w:hAnsi="Courier"/>
          <w:i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shd w:val="clear" w:color="auto" w:fill="FFFFFF"/>
          <w:lang w:val="en-US"/>
        </w:rPr>
        <w:t xml:space="preserve">PHX2493: </w:t>
      </w:r>
      <w:r w:rsidRPr="00C84C99">
        <w:rPr>
          <w:rFonts w:ascii="Courier" w:hAnsi="Courier"/>
          <w:i/>
          <w:sz w:val="20"/>
          <w:szCs w:val="20"/>
          <w:lang w:val="en-US"/>
        </w:rPr>
        <w:t>lgc-38(syb2346[pflp-</w:t>
      </w:r>
      <w:proofErr w:type="gramStart"/>
      <w:r w:rsidRPr="00C84C99">
        <w:rPr>
          <w:rFonts w:ascii="Courier" w:hAnsi="Courier"/>
          <w:i/>
          <w:sz w:val="20"/>
          <w:szCs w:val="20"/>
          <w:lang w:val="en-US"/>
        </w:rPr>
        <w:t>11::</w:t>
      </w:r>
      <w:proofErr w:type="gramEnd"/>
      <w:r w:rsidRPr="00C84C99">
        <w:rPr>
          <w:rFonts w:ascii="Courier" w:hAnsi="Courier"/>
          <w:i/>
          <w:sz w:val="20"/>
          <w:szCs w:val="20"/>
          <w:lang w:val="en-US"/>
        </w:rPr>
        <w:t>dpy-10 site::flp-11 3’UTR], syb2493[</w:t>
      </w:r>
      <w:proofErr w:type="spellStart"/>
      <w:r w:rsidRPr="00C84C99">
        <w:rPr>
          <w:rFonts w:ascii="Courier" w:hAnsi="Courier"/>
          <w:i/>
          <w:sz w:val="20"/>
          <w:szCs w:val="20"/>
          <w:lang w:val="en-US"/>
        </w:rPr>
        <w:t>ReaChR</w:t>
      </w:r>
      <w:proofErr w:type="spellEnd"/>
      <w:r w:rsidRPr="00C84C99">
        <w:rPr>
          <w:rFonts w:ascii="Courier" w:hAnsi="Courier"/>
          <w:i/>
          <w:sz w:val="20"/>
          <w:szCs w:val="20"/>
          <w:lang w:val="en-US"/>
        </w:rPr>
        <w:t>-</w:t>
      </w:r>
    </w:p>
    <w:p w14:paraId="2D56E428" w14:textId="77777777" w:rsidR="00AF67C7" w:rsidRPr="00C84C99" w:rsidRDefault="00AF67C7" w:rsidP="00AF67C7">
      <w:pPr>
        <w:ind w:left="720"/>
        <w:rPr>
          <w:rFonts w:ascii="Courier" w:hAnsi="Courier"/>
          <w:i/>
          <w:sz w:val="20"/>
          <w:szCs w:val="20"/>
          <w:lang w:val="en-US"/>
        </w:rPr>
      </w:pPr>
      <w:r w:rsidRPr="00C84C99">
        <w:rPr>
          <w:rFonts w:ascii="Courier" w:hAnsi="Courier"/>
          <w:i/>
          <w:sz w:val="20"/>
          <w:szCs w:val="20"/>
          <w:lang w:val="en-US"/>
        </w:rPr>
        <w:t xml:space="preserve">      linker-mKate2</w:t>
      </w:r>
      <w:proofErr w:type="gramStart"/>
      <w:r w:rsidRPr="00C84C99">
        <w:rPr>
          <w:rFonts w:ascii="Courier" w:hAnsi="Courier"/>
          <w:i/>
          <w:sz w:val="20"/>
          <w:szCs w:val="20"/>
          <w:lang w:val="en-US"/>
        </w:rPr>
        <w:t>])</w:t>
      </w:r>
      <w:r w:rsidRPr="00C84C99">
        <w:rPr>
          <w:rFonts w:ascii="Courier" w:hAnsi="Courier"/>
          <w:sz w:val="20"/>
          <w:szCs w:val="20"/>
          <w:lang w:val="en-US"/>
        </w:rPr>
        <w:t>III</w:t>
      </w:r>
      <w:proofErr w:type="gramEnd"/>
    </w:p>
    <w:p w14:paraId="797B9331" w14:textId="77777777" w:rsidR="00AF67C7" w:rsidRPr="00C84C99" w:rsidRDefault="00AF67C7" w:rsidP="00AF67C7">
      <w:pPr>
        <w:rPr>
          <w:rFonts w:ascii="Courier" w:hAnsi="Courier"/>
          <w:i/>
          <w:sz w:val="20"/>
          <w:szCs w:val="20"/>
          <w:lang w:val="en-US"/>
        </w:rPr>
      </w:pPr>
    </w:p>
    <w:p w14:paraId="14CAB5A4" w14:textId="77777777" w:rsidR="00AF67C7" w:rsidRPr="00C84C99" w:rsidRDefault="00AF67C7" w:rsidP="00AF67C7">
      <w:pPr>
        <w:rPr>
          <w:rFonts w:ascii="Courier" w:eastAsia="monospace" w:hAnsi="Courier"/>
          <w:color w:val="FF0000"/>
          <w:sz w:val="20"/>
          <w:szCs w:val="20"/>
          <w:shd w:val="clear" w:color="auto" w:fill="CCCCCC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</w:t>
      </w:r>
      <w:r w:rsidRPr="00C84C99">
        <w:rPr>
          <w:rFonts w:ascii="Courier" w:hAnsi="Courier"/>
          <w:color w:val="0070C0"/>
          <w:sz w:val="20"/>
          <w:szCs w:val="20"/>
          <w:lang w:val="en-US"/>
        </w:rPr>
        <w:t>ReaChR</w:t>
      </w:r>
      <w:r w:rsidRPr="00C84C99">
        <w:rPr>
          <w:rFonts w:ascii="Courier" w:hAnsi="Courier"/>
          <w:color w:val="000000" w:themeColor="text1"/>
          <w:sz w:val="20"/>
          <w:szCs w:val="20"/>
          <w:lang w:val="en-US"/>
        </w:rPr>
        <w:t>-linker-</w:t>
      </w:r>
      <w:r w:rsidRPr="00C84C99">
        <w:rPr>
          <w:rFonts w:ascii="Courier" w:hAnsi="Courier"/>
          <w:color w:val="000000" w:themeColor="text1"/>
          <w:sz w:val="20"/>
          <w:szCs w:val="20"/>
          <w:highlight w:val="red"/>
          <w:lang w:val="en-US"/>
        </w:rPr>
        <w:t>mKate2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 xml:space="preserve"> in HB33(flp-11-5’</w:t>
      </w:r>
      <w:proofErr w:type="gramStart"/>
      <w:r w:rsidRPr="00C84C99">
        <w:rPr>
          <w:rFonts w:ascii="Courier" w:hAnsi="Courier"/>
          <w:color w:val="FF0000"/>
          <w:sz w:val="20"/>
          <w:szCs w:val="20"/>
          <w:lang w:val="en-US"/>
        </w:rPr>
        <w:t>utr::</w:t>
      </w:r>
      <w:proofErr w:type="gramEnd"/>
      <w:r w:rsidRPr="00C84C99">
        <w:rPr>
          <w:rFonts w:ascii="Courier" w:hAnsi="Courier"/>
          <w:color w:val="FF0000"/>
          <w:sz w:val="20"/>
          <w:szCs w:val="20"/>
          <w:lang w:val="en-US"/>
        </w:rPr>
        <w:t>dpy-10 Crispr site::flp-11b-3’utr Chr III)</w:t>
      </w:r>
      <w:r w:rsidRPr="00C84C99">
        <w:rPr>
          <w:rFonts w:ascii="Courier" w:hAnsi="Courier"/>
          <w:color w:val="FF0000"/>
          <w:sz w:val="20"/>
          <w:szCs w:val="20"/>
          <w:u w:val="single"/>
          <w:lang w:val="en-US"/>
        </w:rPr>
        <w:t xml:space="preserve"> </w:t>
      </w:r>
      <w:r w:rsidRPr="00C84C99">
        <w:rPr>
          <w:rFonts w:ascii="Courier" w:hAnsi="Courier"/>
          <w:color w:val="000000" w:themeColor="text1"/>
          <w:sz w:val="20"/>
          <w:szCs w:val="20"/>
          <w:lang w:val="en-US"/>
        </w:rPr>
        <w:t xml:space="preserve">pre </w:t>
      </w:r>
      <w:r w:rsidRPr="00C84C99">
        <w:rPr>
          <w:rFonts w:ascii="Courier" w:hAnsi="Courier"/>
          <w:color w:val="000000" w:themeColor="text1"/>
          <w:sz w:val="20"/>
          <w:szCs w:val="20"/>
          <w:u w:val="single"/>
          <w:lang w:val="en-US"/>
        </w:rPr>
        <w:t>lgc-38</w:t>
      </w:r>
    </w:p>
    <w:p w14:paraId="3FA70B5A" w14:textId="77777777" w:rsidR="00AF67C7" w:rsidRPr="00C84C99" w:rsidRDefault="00AF67C7" w:rsidP="00AF67C7">
      <w:pPr>
        <w:rPr>
          <w:rFonts w:ascii="Courier" w:eastAsia="monospace" w:hAnsi="Courier"/>
          <w:color w:val="000000"/>
          <w:sz w:val="20"/>
          <w:szCs w:val="20"/>
          <w:shd w:val="clear" w:color="auto" w:fill="F5F5DC"/>
          <w:lang w:val="en-US"/>
        </w:rPr>
      </w:pPr>
      <w:r w:rsidRPr="00C84C99">
        <w:rPr>
          <w:rFonts w:ascii="Courier" w:eastAsia="monospace" w:hAnsi="Courier"/>
          <w:color w:val="FF0000"/>
          <w:sz w:val="20"/>
          <w:szCs w:val="20"/>
          <w:shd w:val="clear" w:color="auto" w:fill="F5F5DC"/>
          <w:lang w:val="en-US"/>
        </w:rPr>
        <w:t>tagcttttccttcctttccgaaatttaatgctattttcaagatgacttttttgcttgcgtttttctcagtttcctcacacacacacacacacaagtaggcgtggcctgtggaacgtttcagagcgcagaacacctgcatttgatctattcacttcttgcttttgaaaagcccaaagacaccctacacttcggtttcgttttggaaaccattgacatcatcctattttccataagaagtttccttgagaagaatccatttcgcaaatttttcattaaaacgttcaaaactcatcaaaccatttgtaaatagtaataaagtatgtcctgcggctatttgctttctcttcggaatctacaacgccccctcctaatacatcgtttcag</w:t>
      </w:r>
      <w:r w:rsidRPr="00C84C99">
        <w:rPr>
          <w:rFonts w:ascii="Courier" w:eastAsia="monospace" w:hAnsi="Courier"/>
          <w:color w:val="FF0000"/>
          <w:sz w:val="20"/>
          <w:szCs w:val="20"/>
          <w:shd w:val="clear" w:color="auto" w:fill="CCCCCC"/>
          <w:lang w:val="en-US"/>
        </w:rPr>
        <w:t>gtataaaaagactgcgcctagccgctcgtctcactttttgcagttcatactgaata</w:t>
      </w:r>
      <w:r w:rsidRPr="00C84C99">
        <w:rPr>
          <w:rFonts w:ascii="Courier" w:hAnsi="Courier"/>
          <w:i/>
          <w:color w:val="FF0000"/>
          <w:sz w:val="20"/>
          <w:szCs w:val="20"/>
          <w:lang w:val="en-US"/>
        </w:rPr>
        <w:t>aaaaa</w:t>
      </w:r>
      <w:r w:rsidRPr="00C84C99">
        <w:rPr>
          <w:rFonts w:ascii="Courier" w:hAnsi="Courier"/>
          <w:color w:val="0070C0"/>
          <w:sz w:val="20"/>
          <w:szCs w:val="20"/>
          <w:lang w:val="en-US"/>
        </w:rPr>
        <w:t>ATGGTCTCCCGTCGTCCATGGCTCCTCGCCCTCGCCCTCGCCGTCGCCCTCGCCGCCGGATCCGCCGGAGCCTCCACCGGATCCGACGCCACCGTCCCAGTCGCCACCCAAGACGGACCAGACTACGTCTTCCACCGTGCCCACGAGCGTATGCTCTTCCAAACCTCCTACACCCTCGAGAACAACGGATCCGTCATCTGCATCCCAAACAACGGACAATGCTTCTGCCTCGCCTGGCTCAAGTCCAACGGAACCAACGCCGAGAAGCTCGCCGCCAACATCCTCCAATGGGTCGTCTTCGCCCTCTCCGTCGCCTGCCTCGGATGGTACGCCTACCAAGCCTGGCGTGCCACCTGCGGATGGGAGGAGGTCTACGTCGCCCTCATCGAGATGATGAAGTCCATCATCGAGGCCTTCCACGAGTTCGACTCCCCAGCCACCCTCTGGCTCTCCTCCGGAAACGGAGTCGTCTGGATGCGTTACGGAGAGTGGCTCCTCACCTGCCCAGTCATCCTCATCCACCTCTCCAACCTCACCGGACTCAAGgtaagtttaaacatatatatactaactaaccctgattatttaaattttcagGACGACTACTCCAAGCGTACCATGGGACTCCTCGTCTCCGACGTCGGATGCATCGTCTGGGGAGCCACCTCCGCCATGTGCACCGGATGGACCAAGATCCTCTTCTTCCTCATCTCCCTCTCCTACGGAATGTACACCTACTTCCACGCCGCCAAGGTCTACATCGAGGCCTTCCACACCGTCCCAAAGGGACTCTGCCGTCAACTCGTCCGTGCCATGGCCTGGCTCTTCTTCGTCTCCTGGGGAATGTTCCCAGTCCTCTTCCTCCTCGGACCAGAGGGATTCGGACACATCTCCCCATACGGATCCGCCATCGGACACTCCATCCTCGACCTCATCGCCAAGgtaagtttaaacagttcggtactaactaaccatacatatttaaattttcagAACATGTGGGGAGTCCTCGGAAACTACCTCCGTGTCAAGATCCACGAGCACATCCTCCTCTACGGAGACATCCGTAAGAAGCAAAAGATCACCATCGCCGGACAAGAGATGGAGGTCGAGACCCTCGTCGCCGAGGAGGAGGACAAGTACGAGTCCTCC</w:t>
      </w:r>
      <w:r w:rsidRPr="00C84C99">
        <w:rPr>
          <w:rFonts w:ascii="Courier" w:hAnsi="Courier"/>
          <w:sz w:val="20"/>
          <w:szCs w:val="20"/>
          <w:lang w:val="en-US"/>
        </w:rPr>
        <w:t>GGAGGATCCGGAGGAGGATCCGGAGGA</w:t>
      </w:r>
      <w:r w:rsidRPr="00C84C99">
        <w:rPr>
          <w:rFonts w:ascii="Courier" w:hAnsi="Courier"/>
          <w:sz w:val="20"/>
          <w:szCs w:val="20"/>
          <w:highlight w:val="red"/>
          <w:lang w:val="en-US"/>
        </w:rPr>
        <w:t>ATGTCCGAGCTCATCAAGGAGAACATGCACATGAAGCTCTACATGGAGGGAACCGTCAACAACCACCACTTCAAGTGCACCTCCGAGGGAGAGGGAAAGCCATACGAGGGAACCCAAACCATGCGTATCAAGGCCGTCGAGGGAGGACCACTCCCATTCGCCTTCGACATCCTCGCCACCTCCTTCATGTACGGATCCAAGgtaagtttaaacatgattttactaactaactaatctgatttaaattttc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eastAsia="monospace" w:hAnsi="Courier"/>
          <w:color w:val="00B0F0"/>
          <w:sz w:val="20"/>
          <w:szCs w:val="20"/>
          <w:shd w:val="clear" w:color="auto" w:fill="CCCCCC"/>
          <w:lang w:val="en-US"/>
        </w:rPr>
        <w:t>aaatcatatgtttttctctctcacactctcttttttcatactctctcttgctgtctagaatttgattggtgtcgcttaacccccctttccctccgaaggaaagttatctccccagatctcttttggtgttttttatcagctaacaacacacattttctgatatttctatgctctgtctatgaacaataaaggcgttgttaatta</w:t>
      </w:r>
      <w:r w:rsidRPr="00C84C99">
        <w:rPr>
          <w:rFonts w:ascii="Courier" w:eastAsia="monospace" w:hAnsi="Courier"/>
          <w:color w:val="00B0F0"/>
          <w:sz w:val="20"/>
          <w:szCs w:val="20"/>
          <w:shd w:val="clear" w:color="auto" w:fill="F5F5DC"/>
          <w:lang w:val="en-US"/>
        </w:rPr>
        <w:t>ctcgcaaaatcactttgtttatttttttcacattttcagatagtgaacaaaagaaaattaaattctaaaatctgaatcggaaaattcaaattaaaaattaaatttattttttttatattacacctgttttttttcaaatattagatcaaaaactattcaacaagtggcatgtaaagcata</w:t>
      </w:r>
      <w:r w:rsidRPr="00C84C99">
        <w:rPr>
          <w:rFonts w:ascii="Courier" w:eastAsia="monospace" w:hAnsi="Courier"/>
          <w:b/>
          <w:bCs/>
          <w:color w:val="000000"/>
          <w:sz w:val="20"/>
          <w:szCs w:val="20"/>
          <w:shd w:val="clear" w:color="auto" w:fill="F5F5DC"/>
          <w:lang w:val="en-US"/>
        </w:rPr>
        <w:t>acg</w:t>
      </w:r>
      <w:r w:rsidRPr="00C84C99">
        <w:rPr>
          <w:rFonts w:ascii="Courier" w:eastAsia="monospace" w:hAnsi="Courier"/>
          <w:color w:val="000000"/>
          <w:sz w:val="20"/>
          <w:szCs w:val="20"/>
          <w:shd w:val="clear" w:color="auto" w:fill="F5F5DC"/>
          <w:lang w:val="en-US"/>
        </w:rPr>
        <w:t>aggtatatgggcttcagatcttcaactg</w:t>
      </w:r>
    </w:p>
    <w:p w14:paraId="066B4D12" w14:textId="77777777" w:rsidR="00AF67C7" w:rsidRPr="00C84C99" w:rsidRDefault="00AF67C7" w:rsidP="00AF67C7">
      <w:pPr>
        <w:rPr>
          <w:rFonts w:ascii="Courier" w:eastAsia="monospace" w:hAnsi="Courier"/>
          <w:color w:val="000000"/>
          <w:sz w:val="20"/>
          <w:szCs w:val="20"/>
          <w:shd w:val="clear" w:color="auto" w:fill="F5F5DC"/>
          <w:lang w:val="en-US"/>
        </w:rPr>
      </w:pPr>
    </w:p>
    <w:p w14:paraId="5D78690E" w14:textId="77777777" w:rsidR="00AF67C7" w:rsidRPr="00C84C99" w:rsidRDefault="00AF67C7" w:rsidP="00AF67C7">
      <w:pPr>
        <w:rPr>
          <w:rFonts w:ascii="Courier" w:hAnsi="Courier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shd w:val="clear" w:color="auto" w:fill="FFFFFF"/>
          <w:lang w:val="en-US"/>
        </w:rPr>
        <w:t xml:space="preserve">PHX3190: </w:t>
      </w:r>
      <w:r w:rsidRPr="00C84C99">
        <w:rPr>
          <w:rFonts w:ascii="Courier" w:hAnsi="Courier"/>
          <w:i/>
          <w:sz w:val="20"/>
          <w:szCs w:val="20"/>
          <w:lang w:val="en-US"/>
        </w:rPr>
        <w:t>lgc-38(syb2346[pflp-</w:t>
      </w:r>
      <w:proofErr w:type="gramStart"/>
      <w:r w:rsidRPr="00C84C99">
        <w:rPr>
          <w:rFonts w:ascii="Courier" w:hAnsi="Courier"/>
          <w:i/>
          <w:sz w:val="20"/>
          <w:szCs w:val="20"/>
          <w:lang w:val="en-US"/>
        </w:rPr>
        <w:t>11::</w:t>
      </w:r>
      <w:proofErr w:type="gramEnd"/>
      <w:r w:rsidRPr="00C84C99">
        <w:rPr>
          <w:rFonts w:ascii="Courier" w:hAnsi="Courier"/>
          <w:i/>
          <w:sz w:val="20"/>
          <w:szCs w:val="20"/>
          <w:lang w:val="en-US"/>
        </w:rPr>
        <w:t>dpy-10 site::flp-11 3’UTR], syb2493[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[</w:t>
      </w:r>
      <w:proofErr w:type="spellStart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unc</w:t>
      </w:r>
      <w:proofErr w:type="spellEnd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 xml:space="preserve">- 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ab/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ab/>
        <w:t xml:space="preserve">     58(e665)</w:t>
      </w:r>
      <w:r w:rsidRPr="00C84C99">
        <w:rPr>
          <w:rFonts w:ascii="Courier" w:hAnsi="Courier"/>
          <w:i/>
          <w:sz w:val="20"/>
          <w:szCs w:val="20"/>
          <w:lang w:val="en-US"/>
        </w:rPr>
        <w:t>-linker-mKate2])</w:t>
      </w:r>
      <w:r w:rsidRPr="00C84C99">
        <w:rPr>
          <w:rFonts w:ascii="Courier" w:hAnsi="Courier"/>
          <w:sz w:val="20"/>
          <w:szCs w:val="20"/>
          <w:lang w:val="en-US"/>
        </w:rPr>
        <w:t>III</w:t>
      </w:r>
    </w:p>
    <w:p w14:paraId="6F631CCB" w14:textId="77777777" w:rsidR="00AF67C7" w:rsidRPr="00C84C99" w:rsidRDefault="00AF67C7" w:rsidP="00AF67C7">
      <w:pPr>
        <w:rPr>
          <w:rFonts w:ascii="Courier" w:hAnsi="Courier"/>
          <w:color w:val="FF0000"/>
          <w:sz w:val="20"/>
          <w:szCs w:val="20"/>
          <w:lang w:val="en-US"/>
        </w:rPr>
      </w:pPr>
    </w:p>
    <w:p w14:paraId="4854885D" w14:textId="77777777" w:rsidR="00AF67C7" w:rsidRPr="00C84C99" w:rsidRDefault="00AF67C7" w:rsidP="00AF67C7">
      <w:pPr>
        <w:rPr>
          <w:rFonts w:ascii="Courier" w:hAnsi="Courier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</w:t>
      </w:r>
      <w:r w:rsidRPr="00C84C99">
        <w:rPr>
          <w:rFonts w:ascii="Courier" w:hAnsi="Courier"/>
          <w:sz w:val="20"/>
          <w:szCs w:val="20"/>
          <w:highlight w:val="yellow"/>
          <w:lang w:val="en-US"/>
        </w:rPr>
        <w:t>unc-58(e665)-</w:t>
      </w:r>
      <w:proofErr w:type="gramStart"/>
      <w:r w:rsidRPr="00C84C99">
        <w:rPr>
          <w:rFonts w:ascii="Courier" w:hAnsi="Courier"/>
          <w:color w:val="BF8F00" w:themeColor="accent4" w:themeShade="BF"/>
          <w:sz w:val="20"/>
          <w:szCs w:val="20"/>
          <w:lang w:val="en-US"/>
        </w:rPr>
        <w:t>linker(</w:t>
      </w:r>
      <w:proofErr w:type="gramEnd"/>
      <w:r w:rsidRPr="00C84C99">
        <w:rPr>
          <w:rFonts w:ascii="Courier" w:hAnsi="Courier"/>
          <w:color w:val="BF8F00" w:themeColor="accent4" w:themeShade="BF"/>
          <w:sz w:val="20"/>
          <w:szCs w:val="20"/>
          <w:lang w:val="en-US"/>
        </w:rPr>
        <w:t>GSGSGSGSG)-</w:t>
      </w:r>
      <w:r w:rsidRPr="00C84C99">
        <w:rPr>
          <w:rFonts w:ascii="Courier" w:hAnsi="Courier"/>
          <w:sz w:val="20"/>
          <w:szCs w:val="20"/>
          <w:highlight w:val="red"/>
          <w:lang w:val="en-US"/>
        </w:rPr>
        <w:t>mKate2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 xml:space="preserve"> </w:t>
      </w:r>
      <w:r w:rsidRPr="00C84C99">
        <w:rPr>
          <w:rFonts w:ascii="Courier" w:hAnsi="Courier"/>
          <w:sz w:val="20"/>
          <w:szCs w:val="20"/>
          <w:highlight w:val="lightGray"/>
          <w:lang w:val="en-US"/>
        </w:rPr>
        <w:t>in HB33(flp-11-5’utr::dpy-10 Crispr site::flp-11b-3’utr Chr III)</w:t>
      </w:r>
      <w:r w:rsidRPr="00C84C99">
        <w:rPr>
          <w:rFonts w:ascii="Courier" w:hAnsi="Courier"/>
          <w:sz w:val="20"/>
          <w:szCs w:val="20"/>
          <w:highlight w:val="lightGray"/>
          <w:u w:val="single"/>
          <w:lang w:val="en-US"/>
        </w:rPr>
        <w:t xml:space="preserve"> </w:t>
      </w:r>
      <w:r w:rsidRPr="00C84C99">
        <w:rPr>
          <w:rFonts w:ascii="Courier" w:hAnsi="Courier"/>
          <w:sz w:val="20"/>
          <w:szCs w:val="20"/>
          <w:highlight w:val="lightGray"/>
          <w:lang w:val="en-US"/>
        </w:rPr>
        <w:t>p</w:t>
      </w:r>
      <w:r w:rsidRPr="00C84C99">
        <w:rPr>
          <w:rFonts w:ascii="Courier" w:hAnsi="Courier"/>
          <w:color w:val="000000" w:themeColor="text1"/>
          <w:sz w:val="20"/>
          <w:szCs w:val="20"/>
          <w:lang w:val="en-US"/>
        </w:rPr>
        <w:t>re lgc-38</w:t>
      </w:r>
    </w:p>
    <w:p w14:paraId="6E0031EC" w14:textId="77777777" w:rsidR="00AF67C7" w:rsidRPr="00C84C99" w:rsidRDefault="00AF67C7" w:rsidP="00AF67C7">
      <w:pPr>
        <w:spacing w:afterLines="50" w:after="120"/>
        <w:rPr>
          <w:rFonts w:ascii="Courier" w:hAnsi="Courier"/>
          <w:sz w:val="20"/>
          <w:szCs w:val="20"/>
          <w:shd w:val="clear" w:color="auto" w:fill="CCCCCC"/>
          <w:lang w:val="en-US"/>
        </w:rPr>
      </w:pPr>
      <w:r w:rsidRPr="00C84C99">
        <w:rPr>
          <w:rFonts w:ascii="Courier" w:eastAsia="monospace" w:hAnsi="Courier"/>
          <w:sz w:val="20"/>
          <w:szCs w:val="20"/>
          <w:shd w:val="clear" w:color="auto" w:fill="CCCCCC"/>
          <w:lang w:val="en-US"/>
        </w:rPr>
        <w:t>ca</w:t>
      </w:r>
      <w:r w:rsidRPr="00C84C99">
        <w:rPr>
          <w:rFonts w:ascii="Courier" w:eastAsia="monospace" w:hAnsi="Courier"/>
          <w:sz w:val="20"/>
          <w:szCs w:val="20"/>
          <w:bdr w:val="none" w:sz="4" w:space="0" w:color="auto"/>
          <w:shd w:val="clear" w:color="auto" w:fill="CCCCCC"/>
          <w:lang w:val="en-US"/>
        </w:rPr>
        <w:t>ctttttgcagttcatactgaata</w:t>
      </w:r>
      <w:r w:rsidRPr="00C84C99">
        <w:rPr>
          <w:rFonts w:ascii="Courier" w:hAnsi="Courier"/>
          <w:i/>
          <w:sz w:val="20"/>
          <w:szCs w:val="20"/>
          <w:bdr w:val="none" w:sz="4" w:space="0" w:color="auto"/>
          <w:lang w:val="en-US"/>
        </w:rPr>
        <w:t>aaaaa</w:t>
      </w:r>
      <w:r w:rsidRPr="00C84C99">
        <w:rPr>
          <w:rFonts w:ascii="Courier" w:hAnsi="Courier"/>
          <w:sz w:val="20"/>
          <w:szCs w:val="20"/>
          <w:highlight w:val="yellow"/>
          <w:bdr w:val="none" w:sz="4" w:space="0" w:color="auto"/>
          <w:shd w:val="clear" w:color="auto" w:fill="FFFF00"/>
          <w:lang w:val="en-US"/>
        </w:rPr>
        <w:t>ATGGCTCCACTGACTGTGAAAA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t>CTCACCTCCAAAAAAGGCAAAAGGAATATCAAAATTTCGGAGAAAAAAGAAGCAGCCACCACCAGAC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A500"/>
          <w:lang w:val="en-US"/>
        </w:rPr>
        <w:t>TCAACCGTATTCGTCGCATGGGCACTCCGAAGTGTCCGAGAGTCTCTGATCCAAGTTGATCCATTGGCCGCTGCACTTGCACATCAGGCTCGAAAGACAAATAGTGTGCCAGCTGTCTCGAGAACTCCACTGCTTCTACAGTTCACTCCTTTCGGACCACCTCTCAGTGCGT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t>ATCATGT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lastRenderedPageBreak/>
        <w:t>ACAGCTCGGTGGGAAGGTGCAAATATCAATTCACAATCAGCATTGCTCGATGCAGATGATGGAGCTACAGTTATCACAGATACCATCAAAGATGACCAAGATGATAAAGAACCAAAAAGCTGCCCGCAACAGACTGTCAAA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A500"/>
          <w:lang w:val="en-US"/>
        </w:rPr>
        <w:t>TACATCAAAATACTTACACCTCACGTGATCTTGGTGTCAGTGTTAATTGGATATTTATGCTTGGGAGCTTGGATACTCATGTTACTGGAAACAAGGACGGAACTTCTTGCCAGATCCAAAAAACTTGTCA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t>GTTAACAAATTTGATGTCAAACTTCACTGCCGAAAGTTGGAAGATGCTCAATAATGCTCAACACGGGGTTAGTAATATGGATGAAGGTGAATGGGCTGCAACATTTCGAGAATGGATGGTACGAGTATCAGAAACAGTGGACGATAGGAGACCTATACGACGTGAATTAAACCGGCCTGATGACTTATCAAATATGCATAATAAATGGACATTTCCAACTGCAATATTATATGTTCTCACTGTGTTAACTACTTGC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A500"/>
          <w:lang w:val="en-US"/>
        </w:rPr>
        <w:t>GTTATGGAGAAGTATCTGTCGACACAGACGTCGGAAAGGTTTTCTCAGTAGCATTCGCGCTTGTTGGTATACCACTTATGTTCATAACAGCTGCCGATATTGGTAAATTTTTATCTGAAACATTACTCCAGTTTGTGAGCTTTTGGAATCGAAGTGTCCGAAAAGTGAA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t>CAATGGATGAGTCGTATTCGTCACGGCAGGAGAAAGTCATTACAATCAACGGGTGGTCCCAACGATACTCTCGATATTCTTGGTGTCGACGGAACTGAAGAGAAACTTTGGTTCCCAATA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A500"/>
          <w:lang w:val="en-US"/>
        </w:rPr>
        <w:t>GTGCATATGTATCATGTATTTGCATATATTGCTCAATTGGGTCTGCCATGTTTATCACATGGGAAA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t>AACTTGGTCTTTCATTCATGCGTTTCATTTTGGTTTCAATTTGATTGTAACAGTCGGACTCGGAGATATCGTTGTGACTGATTACATATTTTTATCACTTAT</w:t>
      </w:r>
      <w:r w:rsidRPr="00C84C99">
        <w:rPr>
          <w:rFonts w:ascii="Courier" w:hAnsi="Courier"/>
          <w:sz w:val="20"/>
          <w:szCs w:val="20"/>
          <w:highlight w:val="yellow"/>
          <w:bdr w:val="none" w:sz="4" w:space="0" w:color="auto"/>
          <w:shd w:val="clear" w:color="auto" w:fill="FFFF00"/>
          <w:lang w:val="en-US"/>
        </w:rPr>
        <w:t>CGTTGCATTTGTGATAGTTG</w:t>
      </w:r>
      <w:r w:rsidRPr="00C84C99">
        <w:rPr>
          <w:rFonts w:ascii="Courier" w:hAnsi="Courier"/>
          <w:sz w:val="20"/>
          <w:szCs w:val="20"/>
          <w:highlight w:val="yellow"/>
          <w:bdr w:val="none" w:sz="4" w:space="0" w:color="auto"/>
          <w:shd w:val="clear" w:color="auto" w:fill="FFA500"/>
          <w:lang w:val="en-US"/>
        </w:rPr>
        <w:t>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A500"/>
          <w:lang w:val="en-US"/>
        </w:rPr>
        <w:t>TTTTTCCGTAGTGACCATGTGCGTGGATCTTGCGTCCACACATCTCAAGGCGTACTTCACCAGAATTCACTACTTTGGTCGAGCAAAAC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FF00"/>
          <w:lang w:val="en-US"/>
        </w:rPr>
        <w:t>ATTCTTAGGAATGAGTGAGGAACTCAAAGAAATCGTTGCTTTACTGGGGGCGATGCGACGGAAAAAAGGCGGTAAAGTTACATGGAATGATGTGCGAGACTTCCTGGATAACGAACTCCGCGATCGACCTTTTGAACCTCATGAGCTTCTGATGAAGCTCAGATTTATTGACGAAACATCTTCTG</w:t>
      </w:r>
      <w:r w:rsidRPr="00C84C99">
        <w:rPr>
          <w:rFonts w:ascii="Courier" w:hAnsi="Courier"/>
          <w:sz w:val="20"/>
          <w:szCs w:val="20"/>
          <w:highlight w:val="yellow"/>
          <w:shd w:val="clear" w:color="auto" w:fill="FFA500"/>
          <w:lang w:val="en-US"/>
        </w:rPr>
        <w:t>GAATGTCTACAATCCGTCACAATTCCTTCCAGTCAGATTTTTTCCGAGAATCAGAGTACATCCGAAGAGTGGCTGCGCTGAGGCCAGAACAGCCAGCATATTTG</w:t>
      </w:r>
      <w:r w:rsidRPr="00C84C99">
        <w:rPr>
          <w:rFonts w:ascii="Courier" w:hAnsi="Courier"/>
          <w:sz w:val="20"/>
          <w:szCs w:val="20"/>
          <w:lang w:val="en-US"/>
        </w:rPr>
        <w:t>GGATCCGGATCCGGATCCGGATCCGGA</w:t>
      </w:r>
      <w:r w:rsidRPr="00C84C99">
        <w:rPr>
          <w:rFonts w:ascii="Courier" w:hAnsi="Courier"/>
          <w:sz w:val="20"/>
          <w:szCs w:val="20"/>
          <w:highlight w:val="red"/>
          <w:bdr w:val="none" w:sz="4" w:space="0" w:color="auto"/>
          <w:lang w:val="en-US"/>
        </w:rPr>
        <w:t>ATGTCCGAGCTCATCAAGGAG</w:t>
      </w:r>
      <w:r w:rsidRPr="00C84C99">
        <w:rPr>
          <w:rFonts w:ascii="Courier" w:hAnsi="Courier"/>
          <w:sz w:val="20"/>
          <w:szCs w:val="20"/>
          <w:highlight w:val="red"/>
          <w:lang w:val="en-US"/>
        </w:rPr>
        <w:t>AACATGCACATGAAGCTCTACATGGAGGGAACCGTCAACAACCACCACTTCAAGTGCACCTCCGAGGGAGAGGGAAAGCCATACGAGGGAACCCAAACCATGCGTATCAAGgtaagtttaaacatatatatactaactaaccctgattatttaaattttcagGCCGTCGAGGGAGGACCACTCCCATTCGCCTTCGACATCCTCGCCACCTCC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eastAsia="monospace" w:hAnsi="Courier"/>
          <w:sz w:val="20"/>
          <w:szCs w:val="20"/>
          <w:bdr w:val="none" w:sz="4" w:space="0" w:color="auto"/>
          <w:shd w:val="clear" w:color="auto" w:fill="CCCCCC"/>
          <w:lang w:val="en-US"/>
        </w:rPr>
        <w:t>aaatcatatgtttttctctctcac</w:t>
      </w:r>
      <w:r w:rsidRPr="00C84C99">
        <w:rPr>
          <w:rFonts w:ascii="Courier" w:eastAsia="monospace" w:hAnsi="Courier"/>
          <w:sz w:val="20"/>
          <w:szCs w:val="20"/>
          <w:shd w:val="clear" w:color="auto" w:fill="CCCCCC"/>
          <w:lang w:val="en-US"/>
        </w:rPr>
        <w:t>actct</w:t>
      </w:r>
      <w:r w:rsidRPr="00C84C99">
        <w:rPr>
          <w:rFonts w:ascii="Courier" w:hAnsi="Courier"/>
          <w:sz w:val="20"/>
          <w:szCs w:val="20"/>
          <w:shd w:val="clear" w:color="auto" w:fill="CCCCCC"/>
          <w:lang w:val="en-US"/>
        </w:rPr>
        <w:t>c</w:t>
      </w:r>
    </w:p>
    <w:p w14:paraId="18881848" w14:textId="77777777" w:rsidR="00AF67C7" w:rsidRPr="00C84C99" w:rsidRDefault="00AF67C7" w:rsidP="00AF67C7">
      <w:pPr>
        <w:spacing w:afterLines="50" w:after="120"/>
        <w:rPr>
          <w:rFonts w:ascii="Courier" w:hAnsi="Courier"/>
          <w:sz w:val="20"/>
          <w:szCs w:val="20"/>
          <w:shd w:val="clear" w:color="auto" w:fill="CCCCCC"/>
          <w:lang w:val="en-US"/>
        </w:rPr>
      </w:pPr>
    </w:p>
    <w:p w14:paraId="38184B36" w14:textId="77777777" w:rsidR="00AF67C7" w:rsidRPr="00C84C99" w:rsidRDefault="00AF67C7" w:rsidP="00AF67C7">
      <w:pPr>
        <w:rPr>
          <w:rFonts w:ascii="Courier" w:hAnsi="Courier"/>
          <w:i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shd w:val="clear" w:color="auto" w:fill="FFFFFF"/>
          <w:lang w:val="en-US"/>
        </w:rPr>
        <w:t xml:space="preserve">PHX4110: 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lgc-38(syb2346[flp-11</w:t>
      </w:r>
      <w:proofErr w:type="gramStart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p::</w:t>
      </w:r>
      <w:proofErr w:type="gramEnd"/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dpy-10 site::flp-11 3’UTR], syb4110[</w:t>
      </w:r>
      <w:r w:rsidRPr="00C84C99">
        <w:rPr>
          <w:rFonts w:ascii="Courier" w:hAnsi="Courier"/>
          <w:i/>
          <w:sz w:val="20"/>
          <w:szCs w:val="20"/>
          <w:lang w:val="en-US"/>
        </w:rPr>
        <w:t>unc-58gf-CAI-1.0-linker(GSGSGSGSG)-mKate2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]) III</w:t>
      </w:r>
    </w:p>
    <w:p w14:paraId="170A3448" w14:textId="77777777" w:rsidR="00AF67C7" w:rsidRPr="00C84C99" w:rsidRDefault="00AF67C7" w:rsidP="00AF67C7">
      <w:pPr>
        <w:rPr>
          <w:rFonts w:ascii="Courier" w:hAnsi="Courier"/>
          <w:i/>
          <w:sz w:val="20"/>
          <w:szCs w:val="20"/>
          <w:lang w:val="en-US"/>
        </w:rPr>
      </w:pPr>
    </w:p>
    <w:p w14:paraId="7D846394" w14:textId="77777777" w:rsidR="00AF67C7" w:rsidRPr="00C84C99" w:rsidRDefault="00AF67C7" w:rsidP="00AF67C7">
      <w:pPr>
        <w:rPr>
          <w:rFonts w:ascii="Courier" w:hAnsi="Courier"/>
          <w:color w:val="000000" w:themeColor="text1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</w:t>
      </w:r>
      <w:r w:rsidRPr="00C84C99">
        <w:rPr>
          <w:rFonts w:ascii="Courier" w:hAnsi="Courier"/>
          <w:color w:val="538135" w:themeColor="accent6" w:themeShade="BF"/>
          <w:sz w:val="20"/>
          <w:szCs w:val="20"/>
          <w:lang w:val="en-US"/>
        </w:rPr>
        <w:t>unc-58(e665CAI)-</w:t>
      </w:r>
      <w:proofErr w:type="gramStart"/>
      <w:r w:rsidRPr="00C84C99">
        <w:rPr>
          <w:rFonts w:ascii="Courier" w:hAnsi="Courier"/>
          <w:color w:val="7030A0"/>
          <w:sz w:val="20"/>
          <w:szCs w:val="20"/>
          <w:lang w:val="en-US"/>
        </w:rPr>
        <w:t>linker(</w:t>
      </w:r>
      <w:proofErr w:type="gramEnd"/>
      <w:r w:rsidRPr="00C84C99">
        <w:rPr>
          <w:rFonts w:ascii="Courier" w:hAnsi="Courier"/>
          <w:color w:val="7030A0"/>
          <w:sz w:val="20"/>
          <w:szCs w:val="20"/>
          <w:lang w:val="en-US"/>
        </w:rPr>
        <w:t>GSGSGSGSG)-</w:t>
      </w:r>
      <w:r w:rsidRPr="00C84C99">
        <w:rPr>
          <w:rFonts w:ascii="Courier" w:hAnsi="Courier"/>
          <w:color w:val="C00000"/>
          <w:sz w:val="20"/>
          <w:szCs w:val="20"/>
          <w:lang w:val="en-US"/>
        </w:rPr>
        <w:t>mKate2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 xml:space="preserve"> </w:t>
      </w:r>
      <w:r w:rsidRPr="00C84C99">
        <w:rPr>
          <w:rFonts w:ascii="Courier" w:hAnsi="Courier"/>
          <w:sz w:val="20"/>
          <w:szCs w:val="20"/>
          <w:lang w:val="en-US"/>
        </w:rPr>
        <w:t>in HB33(flp-11-5’utr::dpy-10 Crispr site::flp-11b-3’utr Chr III)</w:t>
      </w:r>
      <w:r w:rsidRPr="00C84C99">
        <w:rPr>
          <w:rFonts w:ascii="Courier" w:hAnsi="Courier"/>
          <w:sz w:val="20"/>
          <w:szCs w:val="20"/>
          <w:u w:val="single"/>
          <w:lang w:val="en-US"/>
        </w:rPr>
        <w:t xml:space="preserve"> </w:t>
      </w:r>
      <w:r w:rsidRPr="00C84C99">
        <w:rPr>
          <w:rFonts w:ascii="Courier" w:hAnsi="Courier"/>
          <w:sz w:val="20"/>
          <w:szCs w:val="20"/>
          <w:lang w:val="en-US"/>
        </w:rPr>
        <w:t>p</w:t>
      </w:r>
      <w:r w:rsidRPr="00C84C99">
        <w:rPr>
          <w:rFonts w:ascii="Courier" w:hAnsi="Courier"/>
          <w:color w:val="000000" w:themeColor="text1"/>
          <w:sz w:val="20"/>
          <w:szCs w:val="20"/>
          <w:lang w:val="en-US"/>
        </w:rPr>
        <w:t>re lgc-38</w:t>
      </w:r>
    </w:p>
    <w:p w14:paraId="5AED1229" w14:textId="77777777" w:rsidR="00AF67C7" w:rsidRPr="00C84C99" w:rsidRDefault="00AF67C7" w:rsidP="00AF67C7">
      <w:pPr>
        <w:rPr>
          <w:rFonts w:ascii="Courier" w:eastAsia="monospace" w:hAnsi="Courier"/>
          <w:sz w:val="20"/>
          <w:szCs w:val="20"/>
          <w:shd w:val="clear" w:color="auto" w:fill="CCCCCC"/>
          <w:lang w:val="en-US"/>
        </w:rPr>
      </w:pPr>
      <w:r w:rsidRPr="00C84C99">
        <w:rPr>
          <w:rFonts w:ascii="Courier" w:eastAsia="monospace" w:hAnsi="Courier"/>
          <w:sz w:val="20"/>
          <w:szCs w:val="20"/>
          <w:shd w:val="clear" w:color="auto" w:fill="F5F5DC"/>
          <w:lang w:val="en-US"/>
        </w:rPr>
        <w:t>cactttttgcagttcatactgaata</w:t>
      </w:r>
      <w:r w:rsidRPr="00C84C99">
        <w:rPr>
          <w:rFonts w:ascii="Courier" w:hAnsi="Courier"/>
          <w:i/>
          <w:color w:val="000000"/>
          <w:sz w:val="20"/>
          <w:szCs w:val="20"/>
          <w:lang w:val="en-US"/>
        </w:rPr>
        <w:t>aaaaa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ATGGCCCCACTCACCGTCAAGTCCTCCCCACCAAAGAAGGCCAAGGGAATCTCCAAGTTCCGTCGTAAGAAGAAGCAACCACCACCAGACTCCACCGTCTTCGTCGCCTGGGCCCTCCGTTCCGTCCGTGAGTCCCTCATCCAAGTCGACCCACTCGCCGCCGCCCTCGCCCACCAAGCCCGTAAGACCAACTCCGTCCCAGCCGTCTCCCGTACCCCACTCCTCCTCCAATTCACCCCATTCGGACCACCACTCTCCGCCTACCACGTCACCGCCCGTTGGGAGGGAGCCAACATCAACTCCCAATCCGCCCTCCTCGACGCCGACGACGGAGCCACCGTCATCACCGACACCATCAAGGACGACCAAGACGACAAGGAGCCAAAGTCCTGCCCACAACAAACCGTCAAGTACATCAAGATCCTCACCCCACACGTCATCCTCGTCTCCGTCCTCATCGGATACCTCTGCCTCGGAGCCTGGATCCTCATGCTCCTCGAGACCCGTACCGAGCTCCTCGCCCGTTCCAAGAAGCTCGTCCGTCTCACCAACCTCATGTCCAACTTCACCGCCGAGTCCTGGAAGATGCTCAACAACGCCCAACACGGAGTCTCCAACATGGACGAGGGAGAGTGGGCCGCCACCTTCCGTGAGTGGATGGTCCGTGTCTCCGAGACCGTCGACGACCGTCGTCCAATCCGTCGTGAGCTCAACCGTCCAGACGACCTCTCCAACATGCACAACAAGTGGACCTTCCCAACCGCCATCCTCTACGTCCTCACCGTCCTCACCACCTGCGGATACGGAGAGGTCTCCGTCGACACCGACGTCGGAAAGGTCTTCTCCGTCGCCTTCGCCCTCGTCGGAATCCCACTCATGTTCATCACCGCCGCCGACATCGGAAAGTTCCTCTCCGAGACCCTCCTCCAATTCGTCTCCTTCTGGAACCGTTCCGTCCGTAAGGTCAAGCAATGGATGTCCCGTATCCGTCACGGACGTCGTAAGTCCCTCCAATCCACCGGAGGACCAAACGACACCCTCGACATCCTCGGAGTCGACGGAACCGAGGAGAAGCTCTGGTTCCCAATCGGAGCCTACGTCTCCTGCATCTGCATCTACTGCTCCATCGGATCCGCCATGTTCATCACCTGGGAGCGTACCTGGTCCTTCATCCACGCCTTCCACTTCGGATTCAACCTCATCGTCACCGTCGGACTCGGAGACATCGTCGTCACCGACTACATCTTCCTCTCCCTCATCGTCGCCTTCGTCATCGTCGGATTCTCCGTCGTCACCATGTGCGTCGACCTCGCCTCCACCCACCTCAAGGCCTACTTCACCCGTATCCACTACTTCGGACGTGCCAAGCGTTTCCTCGGAATGTCCGAGGAGCTCAAGGAGATCGTCGCCCTCCTCGGAGCCATGCGTCGTAAGAAGGGAGGAAAGGTCACCTGGAACGACGTCCGTGACTTCCTCGACAACGAGCTCCGTGACCGTCCATTCGAGCCACACGAGCTCCTCATGAAGCTCCGTTTCATCGACGAGACCTCCTCCGGAATGTCCACCATCCGTCACAACTCCTTCCAATCCGACTTCTTCCGTGAGTCCGAGTACATCCGTCGTGTCGCCGCCCTCCGTCCAGAGCAACCAGCCTACCTC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GGATCCGGATCCGGATCCGGATCCGGA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ATGTCCGAGCTCATCAAGGAGAACATGCACATGAAGCTCTACATGGAGGGAACCGTCAACAACCACCACTTCAAGTGCACCTCCGAGGGAGAGGGAAAGCCATACGAGGGAACCCAAACCATGCGTATCAAGgtaagtttaaacatatatatactaactaaccctgattatttaaattttcagGCCGTCGAGGGAGGACCACTCCCATTCGCCTTCGACATCCTCGCCACCTCC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lastRenderedPageBreak/>
        <w:t>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eastAsia="monospace" w:hAnsi="Courier"/>
          <w:sz w:val="20"/>
          <w:szCs w:val="20"/>
          <w:shd w:val="clear" w:color="auto" w:fill="CCCCCC"/>
          <w:lang w:val="en-US"/>
        </w:rPr>
        <w:t>aaatcatatgtttttctc</w:t>
      </w:r>
    </w:p>
    <w:p w14:paraId="53DE903A" w14:textId="77777777" w:rsidR="00AF67C7" w:rsidRPr="00AD14E4" w:rsidRDefault="00AF67C7" w:rsidP="00AF67C7">
      <w:pPr>
        <w:rPr>
          <w:rFonts w:eastAsia="monospace"/>
          <w:sz w:val="20"/>
          <w:shd w:val="clear" w:color="auto" w:fill="CCCCCC"/>
          <w:lang w:val="en-US"/>
        </w:rPr>
      </w:pPr>
    </w:p>
    <w:p w14:paraId="1C4FD90A" w14:textId="77777777" w:rsidR="00AF67C7" w:rsidRPr="00AD14E4" w:rsidRDefault="00AF67C7" w:rsidP="00AF67C7">
      <w:pPr>
        <w:rPr>
          <w:rFonts w:eastAsia="monospace"/>
          <w:sz w:val="20"/>
          <w:shd w:val="clear" w:color="auto" w:fill="CCCCCC"/>
          <w:lang w:val="en-US"/>
        </w:rPr>
      </w:pPr>
      <w:r w:rsidRPr="00AD14E4">
        <w:rPr>
          <w:rFonts w:eastAsia="monospace"/>
          <w:sz w:val="20"/>
          <w:shd w:val="clear" w:color="auto" w:fill="CCCCCC"/>
          <w:lang w:val="en-US"/>
        </w:rPr>
        <w:br w:type="page"/>
      </w:r>
    </w:p>
    <w:p w14:paraId="3E46118D" w14:textId="77777777" w:rsidR="00AF67C7" w:rsidRPr="00C84C99" w:rsidRDefault="00AF67C7" w:rsidP="00AF67C7">
      <w:pPr>
        <w:spacing w:line="360" w:lineRule="auto"/>
        <w:ind w:left="1440" w:hanging="1440"/>
        <w:rPr>
          <w:rFonts w:ascii="Courier" w:hAnsi="Courier"/>
          <w:color w:val="000000"/>
          <w:sz w:val="20"/>
          <w:szCs w:val="20"/>
          <w:lang w:val="en-US"/>
        </w:rPr>
      </w:pPr>
      <w:r w:rsidRPr="00C84C99">
        <w:rPr>
          <w:rFonts w:ascii="Courier" w:hAnsi="Courier"/>
          <w:color w:val="202020"/>
          <w:sz w:val="20"/>
          <w:szCs w:val="20"/>
          <w:lang w:val="en-US"/>
        </w:rPr>
        <w:lastRenderedPageBreak/>
        <w:t>PHX4416</w:t>
      </w:r>
      <w:r w:rsidRPr="00C84C99">
        <w:rPr>
          <w:rFonts w:ascii="Courier" w:hAnsi="Courier"/>
          <w:color w:val="202020"/>
          <w:sz w:val="20"/>
          <w:szCs w:val="20"/>
          <w:lang w:val="en-US"/>
        </w:rPr>
        <w:tab/>
      </w:r>
      <w:r w:rsidRPr="00C84C99">
        <w:rPr>
          <w:rFonts w:ascii="Courier" w:hAnsi="Courier"/>
          <w:i/>
          <w:sz w:val="20"/>
          <w:szCs w:val="20"/>
          <w:lang w:val="en-US"/>
        </w:rPr>
        <w:t>aptf-1(gk</w:t>
      </w:r>
      <w:proofErr w:type="gramStart"/>
      <w:r w:rsidRPr="00C84C99">
        <w:rPr>
          <w:rFonts w:ascii="Courier" w:hAnsi="Courier"/>
          <w:i/>
          <w:sz w:val="20"/>
          <w:szCs w:val="20"/>
          <w:lang w:val="en-US"/>
        </w:rPr>
        <w:t>794)II</w:t>
      </w:r>
      <w:proofErr w:type="gramEnd"/>
      <w:r w:rsidRPr="00C84C99">
        <w:rPr>
          <w:rFonts w:ascii="Courier" w:hAnsi="Courier"/>
          <w:i/>
          <w:sz w:val="20"/>
          <w:szCs w:val="20"/>
          <w:lang w:val="en-US"/>
        </w:rPr>
        <w:t>; flp-11(syb1445 syb4416) X</w:t>
      </w:r>
    </w:p>
    <w:p w14:paraId="211C1B8D" w14:textId="77777777" w:rsidR="00AF67C7" w:rsidRPr="00C84C99" w:rsidRDefault="00AF67C7" w:rsidP="00AF67C7">
      <w:pPr>
        <w:rPr>
          <w:rFonts w:ascii="Courier" w:hAnsi="Courier"/>
          <w:color w:val="808080"/>
          <w:sz w:val="20"/>
          <w:szCs w:val="20"/>
          <w:lang w:val="en-US"/>
        </w:rPr>
      </w:pPr>
      <w:r w:rsidRPr="00C84C99">
        <w:rPr>
          <w:rFonts w:ascii="Courier" w:hAnsi="Courier"/>
          <w:sz w:val="20"/>
          <w:szCs w:val="20"/>
          <w:lang w:val="en-US"/>
        </w:rPr>
        <w:t>&gt;flp-11promoter-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unc-58(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e665</w:t>
      </w:r>
      <w:r w:rsidRPr="00C84C99">
        <w:rPr>
          <w:rFonts w:ascii="Courier" w:hAnsi="Courier"/>
          <w:color w:val="00B050"/>
          <w:sz w:val="20"/>
          <w:szCs w:val="20"/>
          <w:lang w:val="en-US"/>
        </w:rPr>
        <w:t>)</w:t>
      </w:r>
      <w:r w:rsidRPr="00C84C99">
        <w:rPr>
          <w:rFonts w:ascii="Courier" w:hAnsi="Courier"/>
          <w:sz w:val="20"/>
          <w:szCs w:val="20"/>
          <w:lang w:val="en-US"/>
        </w:rPr>
        <w:t>-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linker(GSGSGSGSG)-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mKate2(two introns)</w:t>
      </w:r>
      <w:r w:rsidRPr="00C84C99">
        <w:rPr>
          <w:rFonts w:ascii="Courier" w:hAnsi="Courier"/>
          <w:sz w:val="20"/>
          <w:szCs w:val="20"/>
          <w:lang w:val="en-US"/>
        </w:rPr>
        <w:br/>
      </w:r>
      <w:r w:rsidRPr="00C84C99">
        <w:rPr>
          <w:rFonts w:ascii="Courier" w:hAnsi="Courier"/>
          <w:color w:val="808080"/>
          <w:sz w:val="20"/>
          <w:szCs w:val="20"/>
          <w:lang w:val="en-US"/>
        </w:rPr>
        <w:t>tctcttcggaatctacaacgccccctcctaatacatcgtttcaggtataaaaagactgcgcctagccgctcgtctcactttttgcagttcatactgaata</w:t>
      </w:r>
      <w:r w:rsidRPr="00C84C99">
        <w:rPr>
          <w:rFonts w:ascii="Courier" w:hAnsi="Courier"/>
          <w:color w:val="00B050"/>
          <w:sz w:val="20"/>
          <w:szCs w:val="20"/>
          <w:shd w:val="clear" w:color="auto" w:fill="FFFF00"/>
          <w:lang w:val="en-US"/>
        </w:rPr>
        <w:t>ATGGCTCCACTGACTGTGAAAAGCTCACCTCCAAAAAAGGCAAAAGGAATATCAAAATTTCGGAGAAAAAAGAAGCAGCCACCACCAGAC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TCAACCGTATTCGTCGCATGGGCACTCCGAAGTGTCCGAGAGTCTCTGATCCAAGTTGATCCATTGGCCGCTGCACTTGCACATCAGGCTCGAAAGACAAATAGTGTGCCAGCTGTCTCGAGAACTCCACTGCTTCTACAGTTCACTCCTTTCGGACCACCTCTCAGTGCGT</w:t>
      </w:r>
      <w:r w:rsidRPr="00C84C99">
        <w:rPr>
          <w:rFonts w:ascii="Courier" w:hAnsi="Courier"/>
          <w:color w:val="00B050"/>
          <w:sz w:val="20"/>
          <w:szCs w:val="20"/>
          <w:shd w:val="clear" w:color="auto" w:fill="FFFF00"/>
          <w:lang w:val="en-US"/>
        </w:rPr>
        <w:t>ATCATGTGACAGCTCGGTGGGAAGGTGCAAATATCAATTCACAATCAGCATTGCTCGATGCAGATGATGGAGCTACAGTTATCACAGATACCATCAAAGATGACCAAGATGATAAAGAACCAAAAAGCTGCCCGCAACAGACTGTCAAA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TACATCAAAATACTTACACCTCACGTGATCTTGGTGTCAGTGTTAATTGGATATTTATGCTTGGGAGCTTGGATACTCATGTTACTGGAAACAAGGACGGAACTTCTTGCCAGATCCAAAAAACTTGTCA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FF00"/>
          <w:lang w:val="en-US"/>
        </w:rPr>
        <w:t>GTTAACAAATTTGATGTCAAACTTCACTGCCGAAAGTTGGAAGATGCTCAATAATGCTCAACACGGGGTTAGTAATATGGATGAAGGTGAATGGGCTGCAACATTTCGAGAATGGATGGTACGAGTATCAGAAACAGTGGACGATAGGAGACCTATACGACGTGAATTAAACCGGCCTGATGACTTATCAAATATGCATAATAAATGGACATTTCCAACTGCAATATTATATGTTCTCACTGTGTTAACTACTTGC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GTTATGGAGAAGTATCTGTCGACACAGACGTCGGAAAGGTTTTCTCAGTAGCATTCGCGCTTGTTGGTATACCACTTATGTTCATAACAGCTGCCGATATTGGTAAATTTTTATCTGAAACATTACTCCAGTTTGTGAGCTTTTGGAATCGAAGTGTCCGAAAAGTGAA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FF00"/>
          <w:lang w:val="en-US"/>
        </w:rPr>
        <w:t>CAATGGATGAGTCGTATTCGTCACGGCAGGAGAAAGTCATTACAATCAACGGGTGGTCCCAACGATACTCTCGATATTCTTGGTGTCGACGGAACTGAAGAGAAACTTTGGTTCCCAATA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GTGCATATGTATCATGTATTTGCATATATTGCTCAATTGGGTCTGCCATGTTTATCACATGGGAAA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FF00"/>
          <w:lang w:val="en-US"/>
        </w:rPr>
        <w:t>AACTTGGTCTTTCATTCATGCGTTTCATTTTGGTTTCAATTTGATTGTAACAGTCGGACTCGGAGATATCGTTGTGACTGATTACATATTTTTATCACTTATCGTTGCATTTGTGATAGTT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GT</w:t>
      </w:r>
      <w:r w:rsidRPr="00C84C99">
        <w:rPr>
          <w:rFonts w:ascii="Courier" w:hAnsi="Courier"/>
          <w:color w:val="FF0000"/>
          <w:sz w:val="20"/>
          <w:szCs w:val="20"/>
          <w:shd w:val="clear" w:color="auto" w:fill="FFA500"/>
          <w:lang w:val="en-US"/>
        </w:rPr>
        <w:t>T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TTTCCGTAGTGACCATGTGCGTGGATCTTGCGTCCACACATCTCAAGGCGTACTTCACCAGAATTCACTACTTTGGTCGAGCAAAAC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FF00"/>
          <w:lang w:val="en-US"/>
        </w:rPr>
        <w:t>ATTCTTAGGAATGAGTGAGGAACTCAAAGAAATCGTTGCTTTACTGGGGGCGATGCGACGGAAAAAAGGCGGTAAAGTTACATGGAATGATGTGCGAGACTTCCTGGATAACGAACTCCGCGATCGACCTTTTGAACCTCATGAGCTTCTGATGAAGCTCAGATTTATTGACGAAACATCTTCTG</w:t>
      </w:r>
      <w:r w:rsidRPr="00C84C99">
        <w:rPr>
          <w:rFonts w:ascii="Courier" w:hAnsi="Courier"/>
          <w:color w:val="00B050"/>
          <w:sz w:val="20"/>
          <w:szCs w:val="20"/>
          <w:shd w:val="clear" w:color="auto" w:fill="FFA500"/>
          <w:lang w:val="en-US"/>
        </w:rPr>
        <w:t>GAATGTCTACAATCCGTCACAATTCCTTCCAGTCAGATTTTTTCCGAGAATCAGAGTACATCCGAAGAGTGGCTGCGCTGAGGCCAGAACAGCCAGCATATTTG</w:t>
      </w:r>
      <w:r w:rsidRPr="00C84C99">
        <w:rPr>
          <w:rFonts w:ascii="Courier" w:hAnsi="Courier"/>
          <w:color w:val="7030A0"/>
          <w:sz w:val="20"/>
          <w:szCs w:val="20"/>
          <w:lang w:val="en-US"/>
        </w:rPr>
        <w:t>GGATCCGGATCCGGATCCGGATCCGGA</w:t>
      </w:r>
      <w:r w:rsidRPr="00C84C99">
        <w:rPr>
          <w:rFonts w:ascii="Courier" w:hAnsi="Courier"/>
          <w:color w:val="FF0000"/>
          <w:sz w:val="20"/>
          <w:szCs w:val="20"/>
          <w:lang w:val="en-US"/>
        </w:rPr>
        <w:t>ATGTCCGAGCTCATCAAGGAGAACATGCACATGAAGCTCTACATGGAGGGAACCGTCAACAACCACCACTTCAAGTGCACCTCCGAGGGAGAGGGAAAGCCATACGAGGGAACCCAAACCATGCGTATCAAGgtaagtttaaacatatatatactaactaaccctgattatttaaattttcagGCCGTCGAGGGAGGACCACTCCCATTCGCCTTCGACATCCTCGCCACCTCC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gtaagtttaaacatgattttactaactaactaatctgatttaaattttcagACCACCTACCGTTCCAAGAAGCCAGCCAAGAACCTCAAGATGCCAGGAGTCTACTACGTCGACCGTCGTCTCGAGCGTATCAAGGAGGCCGACAAGGAGACCTACGTCGAGCAACACGAGGTCGCCGTCGCCCGTTACTGCGACCTCCCATCCAAGCTCGGACACCGTTAA</w:t>
      </w:r>
      <w:r w:rsidRPr="00C84C99">
        <w:rPr>
          <w:rFonts w:ascii="Courier" w:hAnsi="Courier"/>
          <w:color w:val="808080"/>
          <w:sz w:val="20"/>
          <w:szCs w:val="20"/>
          <w:lang w:val="en-US"/>
        </w:rPr>
        <w:t>aaatcatatgtttttctctctcacactctcttttttcatactctctcttgctgtctagaatttgattggtgtcgcttaacccccctttccctccgaagga</w:t>
      </w:r>
    </w:p>
    <w:p w14:paraId="14D84BF2" w14:textId="77777777" w:rsidR="00AF67C7" w:rsidRPr="00AF67C7" w:rsidRDefault="00AF67C7">
      <w:pPr>
        <w:rPr>
          <w:lang w:val="en-US"/>
        </w:rPr>
      </w:pPr>
    </w:p>
    <w:sectPr w:rsidR="00AF67C7" w:rsidRPr="00AF6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ospace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C7"/>
    <w:rsid w:val="00AF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98D6CA"/>
  <w15:chartTrackingRefBased/>
  <w15:docId w15:val="{5B4CE5BE-3F74-7648-99F5-55CE0C20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7C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725</Words>
  <Characters>21239</Characters>
  <Application>Microsoft Office Word</Application>
  <DocSecurity>0</DocSecurity>
  <Lines>176</Lines>
  <Paragraphs>49</Paragraphs>
  <ScaleCrop>false</ScaleCrop>
  <Company/>
  <LinksUpToDate>false</LinksUpToDate>
  <CharactersWithSpaces>2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5T15:53:00Z</dcterms:created>
  <dcterms:modified xsi:type="dcterms:W3CDTF">2023-02-15T15:55:00Z</dcterms:modified>
</cp:coreProperties>
</file>